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3E44" w:rsidRPr="005A5AE7" w:rsidRDefault="00B92A35">
      <w:pPr>
        <w:rPr>
          <w:rFonts w:ascii="Times New Roman" w:hAnsi="Times New Roman" w:cs="Times New Roman"/>
        </w:rPr>
      </w:pPr>
      <w:proofErr w:type="gramStart"/>
      <w:r w:rsidRPr="005A5AE7">
        <w:rPr>
          <w:rFonts w:ascii="Times New Roman" w:hAnsi="Times New Roman" w:cs="Times New Roman"/>
        </w:rPr>
        <w:t xml:space="preserve">Table </w:t>
      </w:r>
      <w:proofErr w:type="spellStart"/>
      <w:r w:rsidR="0009378D" w:rsidRPr="005A5AE7">
        <w:rPr>
          <w:rFonts w:ascii="Times New Roman" w:hAnsi="Times New Roman" w:cs="Times New Roman"/>
        </w:rPr>
        <w:t>S1</w:t>
      </w:r>
      <w:proofErr w:type="spellEnd"/>
      <w:r w:rsidRPr="005A5AE7">
        <w:rPr>
          <w:rFonts w:ascii="Times New Roman" w:hAnsi="Times New Roman" w:cs="Times New Roman"/>
        </w:rPr>
        <w:t xml:space="preserve"> Data sources </w:t>
      </w:r>
      <w:r w:rsidR="0009378D" w:rsidRPr="005A5AE7">
        <w:rPr>
          <w:rFonts w:ascii="Times New Roman" w:hAnsi="Times New Roman" w:cs="Times New Roman"/>
        </w:rPr>
        <w:t>and references for figures 1, 2, and 5 to 22</w:t>
      </w:r>
      <w:r w:rsidRPr="005A5AE7">
        <w:rPr>
          <w:rFonts w:ascii="Times New Roman" w:hAnsi="Times New Roman" w:cs="Times New Roman"/>
        </w:rPr>
        <w:t>.</w:t>
      </w:r>
      <w:proofErr w:type="gramEnd"/>
    </w:p>
    <w:p w:rsidR="00B92A35" w:rsidRPr="005A5AE7" w:rsidRDefault="00B92A35">
      <w:pPr>
        <w:rPr>
          <w:rFonts w:ascii="Times New Roman" w:hAnsi="Times New Roman" w:cs="Times New Roman"/>
        </w:rPr>
      </w:pP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 et al. (2013), 'Surface pathway of radioactive plume of TEPCO Fukushima NPP1 released 134Cs and 137Cs', </w:t>
      </w:r>
      <w:r w:rsidRPr="005A5AE7">
        <w:rPr>
          <w:rFonts w:ascii="Times New Roman" w:hAnsi="Times New Roman" w:cs="Times New Roman"/>
          <w:i/>
        </w:rPr>
        <w:t>Biogeosciences,</w:t>
      </w:r>
      <w:r w:rsidRPr="005A5AE7">
        <w:rPr>
          <w:rFonts w:ascii="Times New Roman" w:hAnsi="Times New Roman" w:cs="Times New Roman"/>
        </w:rPr>
        <w:t xml:space="preserve"> 10 (5), 3067-78.</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 et al. (2001), '137Cs activity in surface water in the western North Pacific', </w:t>
      </w:r>
      <w:r w:rsidRPr="005A5AE7">
        <w:rPr>
          <w:rFonts w:ascii="Times New Roman" w:hAnsi="Times New Roman" w:cs="Times New Roman"/>
          <w:i/>
        </w:rPr>
        <w:t>Journal of Radioanalytical and Nuclear Chemistry,</w:t>
      </w:r>
      <w:r w:rsidRPr="005A5AE7">
        <w:rPr>
          <w:rFonts w:ascii="Times New Roman" w:hAnsi="Times New Roman" w:cs="Times New Roman"/>
        </w:rPr>
        <w:t xml:space="preserve"> 248 (3), 789-9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 et al. (2011), 'Cross equator transport of 137Cs from North Pacific Ocean to South Pacific Ocean (BEAGLE2003 cruises)', </w:t>
      </w:r>
      <w:r w:rsidRPr="005A5AE7">
        <w:rPr>
          <w:rFonts w:ascii="Times New Roman" w:hAnsi="Times New Roman" w:cs="Times New Roman"/>
          <w:i/>
        </w:rPr>
        <w:t>Progress in Oceanography,</w:t>
      </w:r>
      <w:r w:rsidRPr="005A5AE7">
        <w:rPr>
          <w:rFonts w:ascii="Times New Roman" w:hAnsi="Times New Roman" w:cs="Times New Roman"/>
        </w:rPr>
        <w:t xml:space="preserve"> 89 (1-4), 7-1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ichio and Hirose, Katsumi (1995), 'The temporal and spatial variation of 137Cs concentration in the Western North Pacific and its marginal seas during the period from 1979 to 1988', </w:t>
      </w:r>
      <w:r w:rsidRPr="005A5AE7">
        <w:rPr>
          <w:rFonts w:ascii="Times New Roman" w:hAnsi="Times New Roman" w:cs="Times New Roman"/>
          <w:i/>
        </w:rPr>
        <w:t>Journal of Environmental Radioactivity,</w:t>
      </w:r>
      <w:r w:rsidRPr="005A5AE7">
        <w:rPr>
          <w:rFonts w:ascii="Times New Roman" w:hAnsi="Times New Roman" w:cs="Times New Roman"/>
        </w:rPr>
        <w:t xml:space="preserve"> 29 (1), 57-7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ichio, et al. (2008), 'Water masses labeled with global fallout137Cs formed by subduction in the North Pacific', </w:t>
      </w:r>
      <w:r w:rsidRPr="005A5AE7">
        <w:rPr>
          <w:rFonts w:ascii="Times New Roman" w:hAnsi="Times New Roman" w:cs="Times New Roman"/>
          <w:i/>
        </w:rPr>
        <w:t>Geophysical Research Letters,</w:t>
      </w:r>
      <w:r w:rsidRPr="005A5AE7">
        <w:rPr>
          <w:rFonts w:ascii="Times New Roman" w:hAnsi="Times New Roman" w:cs="Times New Roman"/>
        </w:rPr>
        <w:t xml:space="preserve"> 35 (1), L0160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ichio, et al. (2016), '134Cs and 137Cs in the North Pacific Ocean derived from the March 2011 TEPCO Fukushima Dai-ichi Nuclear Power Plant accident, Japan. Part one: surface pathway and vertical distributions', </w:t>
      </w:r>
      <w:r w:rsidRPr="005A5AE7">
        <w:rPr>
          <w:rFonts w:ascii="Times New Roman" w:hAnsi="Times New Roman" w:cs="Times New Roman"/>
          <w:i/>
        </w:rPr>
        <w:t>Journal of Oceanography,</w:t>
      </w:r>
      <w:r w:rsidRPr="005A5AE7">
        <w:rPr>
          <w:rFonts w:ascii="Times New Roman" w:hAnsi="Times New Roman" w:cs="Times New Roman"/>
        </w:rPr>
        <w:t xml:space="preserve"> 72 (1), 53-65.</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Aoyama, Michio, et al. (2018), 'Radiocaesium derived from the TEPCO Fukushima accident in the North Pacific Ocean: Surface transport processes until 2017', </w:t>
      </w:r>
      <w:r w:rsidRPr="005A5AE7">
        <w:rPr>
          <w:rFonts w:ascii="Times New Roman" w:hAnsi="Times New Roman" w:cs="Times New Roman"/>
          <w:i/>
        </w:rPr>
        <w:t>Journal of Environmental Radioactivity,</w:t>
      </w:r>
      <w:r w:rsidRPr="005A5AE7">
        <w:rPr>
          <w:rFonts w:ascii="Times New Roman" w:hAnsi="Times New Roman" w:cs="Times New Roman"/>
        </w:rPr>
        <w:t xml:space="preserve"> 189, 93-10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Bourlat, Y., et al. (1996), '90Sr, 137Cs and 239+240Pu in world ocean water samples collected from 1992 to 1994', in P. Guéguéniat, P. Germain, and H.  Métivier (eds.), </w:t>
      </w:r>
      <w:r w:rsidRPr="005A5AE7">
        <w:rPr>
          <w:rFonts w:ascii="Times New Roman" w:hAnsi="Times New Roman" w:cs="Times New Roman"/>
          <w:i/>
        </w:rPr>
        <w:t>Radionuclides in the Oceans Inputs and Inventories</w:t>
      </w:r>
      <w:r w:rsidRPr="005A5AE7">
        <w:rPr>
          <w:rFonts w:ascii="Times New Roman" w:hAnsi="Times New Roman" w:cs="Times New Roman"/>
        </w:rPr>
        <w:t xml:space="preserve"> (Cherbourg, France: Institut de Protection et de Surete Nucleaire), 75-9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Bowen, V.T. (1982), 'Transuranic behaviour in marine environment', (IAEA-TECDOC-265: Woods Hole Oceanographic Institution), 129-55.</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Broecker, W. S. and Simpson, H. J. (1968), 'A summary of Lamont Sr-90 and Cs-137 measurements on ocean water samples. HASL-197', (US Atomic Energy Commission), I204-I2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Broecker, Wallace S., Bonebakker, Erno R., and Rocco, Gregory G. (1966), 'The vertical distribution of cesium 137 and strontium 90 in the oceans, 2', </w:t>
      </w:r>
      <w:r w:rsidRPr="005A5AE7">
        <w:rPr>
          <w:rFonts w:ascii="Times New Roman" w:hAnsi="Times New Roman" w:cs="Times New Roman"/>
          <w:i/>
        </w:rPr>
        <w:t>Journal of Geophysical Research,</w:t>
      </w:r>
      <w:r w:rsidRPr="005A5AE7">
        <w:rPr>
          <w:rFonts w:ascii="Times New Roman" w:hAnsi="Times New Roman" w:cs="Times New Roman"/>
        </w:rPr>
        <w:t xml:space="preserve"> 71 (8), 1999-200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Buesseler, K. O., et al. (2012), 'Fukushima-derived radionuclides in the ocean and biota off Japan', </w:t>
      </w:r>
      <w:r w:rsidRPr="005A5AE7">
        <w:rPr>
          <w:rFonts w:ascii="Times New Roman" w:hAnsi="Times New Roman" w:cs="Times New Roman"/>
          <w:i/>
        </w:rPr>
        <w:t>Proc Natl Acad Sci U S A,</w:t>
      </w:r>
      <w:r w:rsidRPr="005A5AE7">
        <w:rPr>
          <w:rFonts w:ascii="Times New Roman" w:hAnsi="Times New Roman" w:cs="Times New Roman"/>
        </w:rPr>
        <w:t xml:space="preserve"> 109 (16), 5984-8.</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Delfanti, R., et al. (2000), 'IAEA CRP "Worldwide Marine Radioactivity"', (Italy).</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Donaldson, L. R., (1956) Survey of radioactivity in the sea near Bikini and Eniwetok Atolls, UWFL-46, Washington. Warship Walton data is in this report.</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Domanov, MM, et al. (2004), 'Anthropogenic radionuclides and the radioecological situation in the sea of Japan', </w:t>
      </w:r>
      <w:r w:rsidRPr="005A5AE7">
        <w:rPr>
          <w:rFonts w:ascii="Times New Roman" w:hAnsi="Times New Roman" w:cs="Times New Roman"/>
          <w:i/>
        </w:rPr>
        <w:t>Okeanologiya,</w:t>
      </w:r>
      <w:r w:rsidRPr="005A5AE7">
        <w:rPr>
          <w:rFonts w:ascii="Times New Roman" w:hAnsi="Times New Roman" w:cs="Times New Roman"/>
        </w:rPr>
        <w:t xml:space="preserve"> 44 (3), 380-88.</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lastRenderedPageBreak/>
        <w:t xml:space="preserve">Folsom, T. R. (1979), 'Summary of Cs-137 Concentrations Measured at Scripps Institution in N. Pacific Surface Waters', </w:t>
      </w:r>
      <w:r w:rsidRPr="005A5AE7">
        <w:rPr>
          <w:rFonts w:ascii="Times New Roman" w:hAnsi="Times New Roman" w:cs="Times New Roman"/>
          <w:i/>
        </w:rPr>
        <w:t>Environmental Measurements Laboratory Report</w:t>
      </w:r>
      <w:r w:rsidRPr="005A5AE7">
        <w:rPr>
          <w:rFonts w:ascii="Times New Roman" w:hAnsi="Times New Roman" w:cs="Times New Roman"/>
        </w:rPr>
        <w:t xml:space="preserve"> (EML-356; New York), 157-25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Folsom, T. R. and Mohanrao, G. J. (1960), 'Measurement of Fallout Cesium in the Pacific Ocean and in Terrestrial Effluents likely to alter Coastal Waters', </w:t>
      </w:r>
      <w:r w:rsidRPr="005A5AE7">
        <w:rPr>
          <w:rFonts w:ascii="Times New Roman" w:hAnsi="Times New Roman" w:cs="Times New Roman"/>
          <w:i/>
        </w:rPr>
        <w:t>Journal of Radiation Research,</w:t>
      </w:r>
      <w:r w:rsidRPr="005A5AE7">
        <w:rPr>
          <w:rFonts w:ascii="Times New Roman" w:hAnsi="Times New Roman" w:cs="Times New Roman"/>
        </w:rPr>
        <w:t xml:space="preserve"> 1 (2), 150-5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Folsom, T. R., Mohanrao, G. J., and Winchell, P. (1960), 'Fallout caesium in surface sea water off the California coast (1959-60) by gamma-ray measurements', </w:t>
      </w:r>
      <w:r w:rsidRPr="005A5AE7">
        <w:rPr>
          <w:rFonts w:ascii="Times New Roman" w:hAnsi="Times New Roman" w:cs="Times New Roman"/>
          <w:i/>
        </w:rPr>
        <w:t>Nature,</w:t>
      </w:r>
      <w:r w:rsidRPr="005A5AE7">
        <w:rPr>
          <w:rFonts w:ascii="Times New Roman" w:hAnsi="Times New Roman" w:cs="Times New Roman"/>
        </w:rPr>
        <w:t xml:space="preserve"> 187, 480-8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Folsom, T. R., et al. (1968), 'Distributions of Cs-137 in the Pacific. HASL-197', (1968/07/01 edn.: Atomic Energy Commission), I95-I105.</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Folsom, T. R., et al. (1975), 'Recent improvements in methods for concentrating and analyzing radiocesium in sea water', </w:t>
      </w:r>
      <w:r w:rsidRPr="005A5AE7">
        <w:rPr>
          <w:rFonts w:ascii="Times New Roman" w:hAnsi="Times New Roman" w:cs="Times New Roman"/>
          <w:i/>
        </w:rPr>
        <w:t>Journal of radiation research,</w:t>
      </w:r>
      <w:r w:rsidRPr="005A5AE7">
        <w:rPr>
          <w:rFonts w:ascii="Times New Roman" w:hAnsi="Times New Roman" w:cs="Times New Roman"/>
        </w:rPr>
        <w:t xml:space="preserve"> 16 (1), 19-27.</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Folsom, T.R., et al. (1970), 'Some concentration of Cs137 at moderate depths in the Pacific 1965-1968, HASL-217 ', (Scripps Institution of Oceanography, University of California), I9-I129.</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Hirose, K., Sugimura, Y., and Aoyama, M. (1992), 'Plutonium and 137Cs in the western North Pacific: Estimation of residence time of plutonium in surface waters', </w:t>
      </w:r>
      <w:r w:rsidRPr="005A5AE7">
        <w:rPr>
          <w:rFonts w:ascii="Times New Roman" w:hAnsi="Times New Roman" w:cs="Times New Roman"/>
          <w:i/>
        </w:rPr>
        <w:t>International Journal of Radiation Applications and Instrumentation. Part A. Applied Radiation and Isotopes,</w:t>
      </w:r>
      <w:r w:rsidRPr="005A5AE7">
        <w:rPr>
          <w:rFonts w:ascii="Times New Roman" w:hAnsi="Times New Roman" w:cs="Times New Roman"/>
        </w:rPr>
        <w:t xml:space="preserve"> 43 (1-2), 349-59.</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Hirose, K., et al. (2001), </w:t>
      </w:r>
      <w:r w:rsidRPr="005A5AE7">
        <w:rPr>
          <w:rFonts w:ascii="Times New Roman" w:hAnsi="Times New Roman" w:cs="Times New Roman"/>
          <w:i/>
        </w:rPr>
        <w:t>Long-term trends of plutonium fallout observed in Japan. In: Kudo A (ed) Radioactivity in the environment Vol 1. pp 251–266. Plutonium in the environment proceedings of the second international symposium, Osaka, Japan, November 9–12, 1999</w:t>
      </w:r>
      <w:r w:rsidRPr="005A5AE7">
        <w:rPr>
          <w:rFonts w:ascii="Times New Roman" w:hAnsi="Times New Roman" w:cs="Times New Roman"/>
        </w:rPr>
        <w:t xml:space="preserve"> (Amsterdam: Elsevier).</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Hirose, K., et al. (2002), 'Plutonium isotopes in the Sea of Japan', </w:t>
      </w:r>
      <w:r w:rsidRPr="005A5AE7">
        <w:rPr>
          <w:rFonts w:ascii="Times New Roman" w:hAnsi="Times New Roman" w:cs="Times New Roman"/>
          <w:i/>
        </w:rPr>
        <w:t>Journal of Radioanalytical and Nuclear Chemistry,</w:t>
      </w:r>
      <w:r w:rsidRPr="005A5AE7">
        <w:rPr>
          <w:rFonts w:ascii="Times New Roman" w:hAnsi="Times New Roman" w:cs="Times New Roman"/>
        </w:rPr>
        <w:t xml:space="preserve"> 252 (2), 293-99.</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Hirose, K., et al. (1999), 'Anthropogenic radionuclides in seawater in the East Sea/Japan Sea: results of the first-stage Japanese-Korean-Russian expedition', </w:t>
      </w:r>
      <w:r w:rsidRPr="005A5AE7">
        <w:rPr>
          <w:rFonts w:ascii="Times New Roman" w:hAnsi="Times New Roman" w:cs="Times New Roman"/>
          <w:i/>
        </w:rPr>
        <w:t>J Environ Radioact,</w:t>
      </w:r>
      <w:r w:rsidRPr="005A5AE7">
        <w:rPr>
          <w:rFonts w:ascii="Times New Roman" w:hAnsi="Times New Roman" w:cs="Times New Roman"/>
        </w:rPr>
        <w:t xml:space="preserve"> 4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Hong, G. H., et al. (1999), 'Artificial radionuclides in the East Sea (Sea of Japan) proper and Peter the Great Bay', </w:t>
      </w:r>
      <w:r w:rsidRPr="005A5AE7">
        <w:rPr>
          <w:rFonts w:ascii="Times New Roman" w:hAnsi="Times New Roman" w:cs="Times New Roman"/>
          <w:i/>
        </w:rPr>
        <w:t>Marine Pollution Bulletin,</w:t>
      </w:r>
      <w:r w:rsidRPr="005A5AE7">
        <w:rPr>
          <w:rFonts w:ascii="Times New Roman" w:hAnsi="Times New Roman" w:cs="Times New Roman"/>
        </w:rPr>
        <w:t xml:space="preserve"> 38 (10), 933-4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Hydrographie , Bundesamt für Seeschifffahrt und 'BSH1997', (Bundesamt für Seeschifffahrt und Hydrographie ).</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Ikeuchi, Y., et al. (1999), 'Anthropogenic radionuclides in seawater of the Far Eastern Seas', </w:t>
      </w:r>
      <w:r w:rsidRPr="005A5AE7">
        <w:rPr>
          <w:rFonts w:ascii="Times New Roman" w:hAnsi="Times New Roman" w:cs="Times New Roman"/>
          <w:i/>
        </w:rPr>
        <w:t>Science of The Total Environment,</w:t>
      </w:r>
      <w:r w:rsidRPr="005A5AE7">
        <w:rPr>
          <w:rFonts w:ascii="Times New Roman" w:hAnsi="Times New Roman" w:cs="Times New Roman"/>
        </w:rPr>
        <w:t xml:space="preserve"> 237–238 (0), 203-1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Inoue, M., et al. (2012), 'Low levels of 134Cs and 137Cs in surface seawaters around the Japanese Archipelago after the Fukushima Dai-ichi Nuclear Power Plant accident in 2011', </w:t>
      </w:r>
      <w:r w:rsidRPr="005A5AE7">
        <w:rPr>
          <w:rFonts w:ascii="Times New Roman" w:hAnsi="Times New Roman" w:cs="Times New Roman"/>
          <w:i/>
        </w:rPr>
        <w:t>Geochem. J,</w:t>
      </w:r>
      <w:r w:rsidRPr="005A5AE7">
        <w:rPr>
          <w:rFonts w:ascii="Times New Roman" w:hAnsi="Times New Roman" w:cs="Times New Roman"/>
        </w:rPr>
        <w:t xml:space="preserve"> 46, 311-2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Ito, T., et al. (2003), 'Anthropogenic radionuclides in the Japan Sea: their distributions and transport processes', </w:t>
      </w:r>
      <w:r w:rsidRPr="005A5AE7">
        <w:rPr>
          <w:rFonts w:ascii="Times New Roman" w:hAnsi="Times New Roman" w:cs="Times New Roman"/>
          <w:i/>
        </w:rPr>
        <w:t>Journal of Environmental Radioactivity,</w:t>
      </w:r>
      <w:r w:rsidRPr="005A5AE7">
        <w:rPr>
          <w:rFonts w:ascii="Times New Roman" w:hAnsi="Times New Roman" w:cs="Times New Roman"/>
        </w:rPr>
        <w:t xml:space="preserve"> 68 (3), 249-67.</w:t>
      </w:r>
    </w:p>
    <w:p w:rsidR="004B027A" w:rsidRPr="005A5AE7" w:rsidRDefault="00431098" w:rsidP="004B027A">
      <w:pPr>
        <w:pStyle w:val="EndNoteBibliography"/>
        <w:ind w:left="720" w:hanging="720"/>
        <w:rPr>
          <w:rFonts w:ascii="Times New Roman" w:hAnsi="Times New Roman" w:cs="Times New Roman"/>
        </w:rPr>
      </w:pPr>
      <w:r w:rsidRPr="005A5AE7">
        <w:rPr>
          <w:rFonts w:ascii="Times New Roman" w:hAnsi="Times New Roman" w:cs="Times New Roman"/>
        </w:rPr>
        <w:t xml:space="preserve">Japan Atomic Energy Commission (1959) Houshanou Chousa no Tenbou, in Japanese. NORPAC data is </w:t>
      </w:r>
      <w:r w:rsidRPr="005A5AE7">
        <w:rPr>
          <w:rFonts w:ascii="Times New Roman" w:hAnsi="Times New Roman" w:cs="Times New Roman"/>
        </w:rPr>
        <w:lastRenderedPageBreak/>
        <w:t>in this report.</w:t>
      </w:r>
    </w:p>
    <w:p w:rsidR="00E412E8" w:rsidRPr="005A5AE7" w:rsidRDefault="00E412E8" w:rsidP="004B027A">
      <w:pPr>
        <w:pStyle w:val="EndNoteBibliography"/>
        <w:ind w:left="720" w:hanging="720"/>
        <w:rPr>
          <w:rFonts w:ascii="Times New Roman" w:hAnsi="Times New Roman" w:cs="Times New Roman"/>
        </w:rPr>
      </w:pPr>
      <w:r w:rsidRPr="005A5AE7">
        <w:rPr>
          <w:rFonts w:ascii="Times New Roman" w:hAnsi="Times New Roman" w:cs="Times New Roman"/>
        </w:rPr>
        <w:t xml:space="preserve">Kaeriyama, H., et al. (2013), 'Direct observation of 134Cs and 137Cs in surface seawater in the western and central North Pacific after the Fukushima Dai-ichi nuclear power plant accident', </w:t>
      </w:r>
      <w:r w:rsidRPr="005A5AE7">
        <w:rPr>
          <w:rFonts w:ascii="Times New Roman" w:hAnsi="Times New Roman" w:cs="Times New Roman"/>
          <w:i/>
        </w:rPr>
        <w:t>Biogeosciences Discussions,</w:t>
      </w:r>
      <w:r w:rsidRPr="005A5AE7">
        <w:rPr>
          <w:rFonts w:ascii="Times New Roman" w:hAnsi="Times New Roman" w:cs="Times New Roman"/>
        </w:rPr>
        <w:t xml:space="preserve"> 10 (2), 1993-201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Kaeriyama, Hideki, et al. (2014), '134 Cs and 137 Cs in seawater around Japan after the Fukushima Daiichi Nuclear Power Plant accident'.</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Kameník, J, et al. (2013), 'Cesium-134 and 137 activities in the central North Pacific Ocean after the Fukushima Dai-ichi Nuclear Power Plant accident', </w:t>
      </w:r>
      <w:r w:rsidRPr="005A5AE7">
        <w:rPr>
          <w:rFonts w:ascii="Times New Roman" w:hAnsi="Times New Roman" w:cs="Times New Roman"/>
          <w:i/>
        </w:rPr>
        <w:t>Biogeosciences,</w:t>
      </w:r>
      <w:r w:rsidRPr="005A5AE7">
        <w:rPr>
          <w:rFonts w:ascii="Times New Roman" w:hAnsi="Times New Roman" w:cs="Times New Roman"/>
        </w:rPr>
        <w:t xml:space="preserve"> 10 (9), 6045-5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Kang, Dong-Jin, et al. (1997), 'Distribution of 137Cs and 239, 240Pu in the surface waters of the East Sea (Sea of Japan)', </w:t>
      </w:r>
      <w:r w:rsidRPr="005A5AE7">
        <w:rPr>
          <w:rFonts w:ascii="Times New Roman" w:hAnsi="Times New Roman" w:cs="Times New Roman"/>
          <w:i/>
        </w:rPr>
        <w:t>Marine Pollution Bulletin,</w:t>
      </w:r>
      <w:r w:rsidRPr="005A5AE7">
        <w:rPr>
          <w:rFonts w:ascii="Times New Roman" w:hAnsi="Times New Roman" w:cs="Times New Roman"/>
        </w:rPr>
        <w:t xml:space="preserve"> 35 (7-12), 305-12.</w:t>
      </w:r>
    </w:p>
    <w:p w:rsidR="004B027A" w:rsidRPr="005A5AE7" w:rsidRDefault="00E412E8" w:rsidP="004B027A">
      <w:pPr>
        <w:pStyle w:val="EndNoteBibliography"/>
        <w:ind w:left="720" w:hanging="720"/>
        <w:rPr>
          <w:rFonts w:ascii="Times New Roman" w:hAnsi="Times New Roman" w:cs="Times New Roman"/>
        </w:rPr>
      </w:pPr>
      <w:r w:rsidRPr="005A5AE7">
        <w:rPr>
          <w:rFonts w:ascii="Times New Roman" w:hAnsi="Times New Roman" w:cs="Times New Roman"/>
        </w:rPr>
        <w:t xml:space="preserve">Kim, C. K., et al. (2012), 'Radiological impact in Korea following the Fukushima nuclear accident', </w:t>
      </w:r>
      <w:r w:rsidRPr="005A5AE7">
        <w:rPr>
          <w:rFonts w:ascii="Times New Roman" w:hAnsi="Times New Roman" w:cs="Times New Roman"/>
          <w:i/>
        </w:rPr>
        <w:t>Journal of environmental radioactivity,</w:t>
      </w:r>
      <w:r w:rsidRPr="005A5AE7">
        <w:rPr>
          <w:rFonts w:ascii="Times New Roman" w:hAnsi="Times New Roman" w:cs="Times New Roman"/>
        </w:rPr>
        <w:t xml:space="preserve"> 111, 70-82.</w:t>
      </w:r>
    </w:p>
    <w:p w:rsidR="00431098" w:rsidRPr="005A5AE7" w:rsidRDefault="00431098" w:rsidP="004B027A">
      <w:pPr>
        <w:pStyle w:val="EndNoteBibliography"/>
        <w:ind w:left="720" w:hanging="720"/>
        <w:rPr>
          <w:rFonts w:ascii="Times New Roman" w:hAnsi="Times New Roman" w:cs="Times New Roman"/>
        </w:rPr>
      </w:pPr>
      <w:bookmarkStart w:id="0" w:name="_GoBack"/>
      <w:bookmarkEnd w:id="0"/>
      <w:r w:rsidRPr="005A5AE7">
        <w:rPr>
          <w:rFonts w:ascii="Times New Roman" w:hAnsi="Times New Roman" w:cs="Times New Roman"/>
        </w:rPr>
        <w:t>KINS/ER-092, Vol.7 to Vol.12:  Marine Environmental Radioactivity Survey 2011, KOREA INSTITUTE OF NUCLEAR SAFETY ..And this report series until for 201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Kumamoto, Yuichiro, et al. (2015), 'Impact of Fukushima-derived radiocesium in the western North Pacific Ocean about ten months after the Fukushima Dai-ichi nuclear power plant accident', </w:t>
      </w:r>
      <w:r w:rsidRPr="005A5AE7">
        <w:rPr>
          <w:rFonts w:ascii="Times New Roman" w:hAnsi="Times New Roman" w:cs="Times New Roman"/>
          <w:i/>
        </w:rPr>
        <w:t>Journal of environmental radioactivity,</w:t>
      </w:r>
      <w:r w:rsidRPr="005A5AE7">
        <w:rPr>
          <w:rFonts w:ascii="Times New Roman" w:hAnsi="Times New Roman" w:cs="Times New Roman"/>
        </w:rPr>
        <w:t xml:space="preserve"> 140, 114-2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Kumamoto, Yuichiro, et al. (2017), 'Fukushima-derived radiocesium in the western North Pacific in 2014', </w:t>
      </w:r>
      <w:r w:rsidRPr="005A5AE7">
        <w:rPr>
          <w:rFonts w:ascii="Times New Roman" w:hAnsi="Times New Roman" w:cs="Times New Roman"/>
          <w:i/>
        </w:rPr>
        <w:t>Journal of Radioanalytical and Nuclear Chemistry,</w:t>
      </w:r>
      <w:r w:rsidRPr="005A5AE7">
        <w:rPr>
          <w:rFonts w:ascii="Times New Roman" w:hAnsi="Times New Roman" w:cs="Times New Roman"/>
        </w:rPr>
        <w:t xml:space="preserve"> 311 (2), 1209-17.</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Livingston, H.D. (200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Livingston, Hugh D., et al. (1984), 'Vertical profile of artificial radionuclide concentrations in the central Arctic Ocean', </w:t>
      </w:r>
      <w:r w:rsidRPr="005A5AE7">
        <w:rPr>
          <w:rFonts w:ascii="Times New Roman" w:hAnsi="Times New Roman" w:cs="Times New Roman"/>
          <w:i/>
        </w:rPr>
        <w:t>Geochimica et Cosmochimica Acta,</w:t>
      </w:r>
      <w:r w:rsidRPr="005A5AE7">
        <w:rPr>
          <w:rFonts w:ascii="Times New Roman" w:hAnsi="Times New Roman" w:cs="Times New Roman"/>
        </w:rPr>
        <w:t xml:space="preserve"> 48 (11), 2195-20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Livingston, Hugh D., et al. (1985), 'Fallout nuclides in Atlantic and Pacific water columns: GEOSECS data', </w:t>
      </w:r>
      <w:r w:rsidRPr="005A5AE7">
        <w:rPr>
          <w:rFonts w:ascii="Times New Roman" w:hAnsi="Times New Roman" w:cs="Times New Roman"/>
          <w:i/>
        </w:rPr>
        <w:t>WHOI Technical Reports</w:t>
      </w:r>
      <w:r w:rsidRPr="005A5AE7">
        <w:rPr>
          <w:rFonts w:ascii="Times New Roman" w:hAnsi="Times New Roman" w:cs="Times New Roman"/>
        </w:rPr>
        <w:t>, 75.</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Livingston, H.D., Bowen, V.T., Casso, S.A., Volchok, H.L., Noshkin., V.E., Wong, K.M., and Beasley, T.M. (1985) Fallout Nuclides in Atlantic and Pacific Water Columns: GEOSECS Data. Woods Hole Oceanographic Institute Tech. Rep., WHOI-85-19.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MSA1965-MSA2000: Hydrographic Department, Maritime Safety Agency, Ministry of Transport (1967) Annual Reports of Radioactivity Survey for 1965 [in Japanese]. And this report series until for 2010.</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MERI1985-MERI2016: Report of Japanese Governmental radioactivity monitoring in marine environment for 1985 to 2016.</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Miyake et al., (1955) Bikini kaiiki ni okeru jinnkou houshnaou no Bunpu to sono kaiyougakuteki kousatu, Kagaku, 24, 601-605, in Japanese. R/V shunnkotu-maru data in this article.</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Miyake, Y. (1963), 'Artificial radioactivity in the Pacific Ocean. In Radioactive Tracers in Oceanography', </w:t>
      </w:r>
      <w:r w:rsidRPr="005A5AE7">
        <w:rPr>
          <w:rFonts w:ascii="Times New Roman" w:hAnsi="Times New Roman" w:cs="Times New Roman"/>
          <w:i/>
        </w:rPr>
        <w:t>IUGG Monograph</w:t>
      </w:r>
      <w:r w:rsidRPr="005A5AE7">
        <w:rPr>
          <w:rFonts w:ascii="Times New Roman" w:hAnsi="Times New Roman" w:cs="Times New Roman"/>
        </w:rPr>
        <w:t xml:space="preserve"> (20: International Union of Geodesy and Geophysics), 21-3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lastRenderedPageBreak/>
        <w:t xml:space="preserve">Miyake, Y., Saruhashi, K., and Katsuragi, Y. (1960), 'Strontium 90 in western North Pacific surface waters', </w:t>
      </w:r>
      <w:r w:rsidRPr="005A5AE7">
        <w:rPr>
          <w:rFonts w:ascii="Times New Roman" w:hAnsi="Times New Roman" w:cs="Times New Roman"/>
          <w:i/>
        </w:rPr>
        <w:t>Papers in Meteorology and Geophysics,</w:t>
      </w:r>
      <w:r w:rsidRPr="005A5AE7">
        <w:rPr>
          <w:rFonts w:ascii="Times New Roman" w:hAnsi="Times New Roman" w:cs="Times New Roman"/>
        </w:rPr>
        <w:t xml:space="preserve"> 11, 188–91.</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Miyake, Y., et al. (1962), 'Penetration of 90Sr and 137Cs in deep layers of the Pacific and vertical diffusion rate of deep water', </w:t>
      </w:r>
      <w:r w:rsidRPr="005A5AE7">
        <w:rPr>
          <w:rFonts w:ascii="Times New Roman" w:hAnsi="Times New Roman" w:cs="Times New Roman"/>
          <w:i/>
        </w:rPr>
        <w:t>Journal of radiation research,</w:t>
      </w:r>
      <w:r w:rsidRPr="005A5AE7">
        <w:rPr>
          <w:rFonts w:ascii="Times New Roman" w:hAnsi="Times New Roman" w:cs="Times New Roman"/>
        </w:rPr>
        <w:t xml:space="preserve"> 3-4, 141-47.</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Miyake, Y., et al. (1988), 'Contents of 137Cs, plutonium and americium isotopes in the Southern Ocean waters', </w:t>
      </w:r>
      <w:r w:rsidRPr="005A5AE7">
        <w:rPr>
          <w:rFonts w:ascii="Times New Roman" w:hAnsi="Times New Roman" w:cs="Times New Roman"/>
          <w:i/>
        </w:rPr>
        <w:t>Papers in Meteorology and Geophysics,</w:t>
      </w:r>
      <w:r w:rsidRPr="005A5AE7">
        <w:rPr>
          <w:rFonts w:ascii="Times New Roman" w:hAnsi="Times New Roman" w:cs="Times New Roman"/>
        </w:rPr>
        <w:t xml:space="preserve"> 39 (95-11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Miyake, Yasuo, et al. (1961), 'Cesium 137 and strontium 90 in sea water', </w:t>
      </w:r>
      <w:r w:rsidRPr="005A5AE7">
        <w:rPr>
          <w:rFonts w:ascii="Times New Roman" w:hAnsi="Times New Roman" w:cs="Times New Roman"/>
          <w:i/>
        </w:rPr>
        <w:t>Journal of Radiation Research,</w:t>
      </w:r>
      <w:r w:rsidRPr="005A5AE7">
        <w:rPr>
          <w:rFonts w:ascii="Times New Roman" w:hAnsi="Times New Roman" w:cs="Times New Roman"/>
        </w:rPr>
        <w:t xml:space="preserve"> 2 (1), 25-28.</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Miyao, Takashi, et al. (1998), 'Temporal variation of 137Cs and 239,240Pu in the Sea of Japan', </w:t>
      </w:r>
      <w:r w:rsidRPr="005A5AE7">
        <w:rPr>
          <w:rFonts w:ascii="Times New Roman" w:hAnsi="Times New Roman" w:cs="Times New Roman"/>
          <w:i/>
        </w:rPr>
        <w:t>Journal of Environmental Radioactivity,</w:t>
      </w:r>
      <w:r w:rsidRPr="005A5AE7">
        <w:rPr>
          <w:rFonts w:ascii="Times New Roman" w:hAnsi="Times New Roman" w:cs="Times New Roman"/>
        </w:rPr>
        <w:t xml:space="preserve"> 40 (3), 239-5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Nagaya, Y. and Nakamura, K. (1970), 'A study on the vertical transport of 90Sr and 137Cs in the surface waters of the seas around Japan', </w:t>
      </w:r>
      <w:r w:rsidRPr="005A5AE7">
        <w:rPr>
          <w:rFonts w:ascii="Times New Roman" w:hAnsi="Times New Roman" w:cs="Times New Roman"/>
          <w:i/>
        </w:rPr>
        <w:t>Journal of Radiation Research,</w:t>
      </w:r>
      <w:r w:rsidRPr="005A5AE7">
        <w:rPr>
          <w:rFonts w:ascii="Times New Roman" w:hAnsi="Times New Roman" w:cs="Times New Roman"/>
        </w:rPr>
        <w:t xml:space="preserve"> 11 (1), 32-43.</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Nagaya, Y., Shiozaki, M., and Seto, Y. (1965), 'Some fallout radionuclides in deep waters around Japan', </w:t>
      </w:r>
      <w:r w:rsidRPr="005A5AE7">
        <w:rPr>
          <w:rFonts w:ascii="Times New Roman" w:hAnsi="Times New Roman" w:cs="Times New Roman"/>
          <w:i/>
        </w:rPr>
        <w:t>Journal of radiation research,</w:t>
      </w:r>
      <w:r w:rsidRPr="005A5AE7">
        <w:rPr>
          <w:rFonts w:ascii="Times New Roman" w:hAnsi="Times New Roman" w:cs="Times New Roman"/>
        </w:rPr>
        <w:t xml:space="preserve"> 6 (1), 23-31.</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Nagaya, Yutaka and Nakamura, Kiyoshi (1976), '90Sr and 137Cs contents in the surface waters of the adjacent seas of Japan and the North Pacific during 1969 to 1973', </w:t>
      </w:r>
      <w:r w:rsidRPr="005A5AE7">
        <w:rPr>
          <w:rFonts w:ascii="Times New Roman" w:hAnsi="Times New Roman" w:cs="Times New Roman"/>
          <w:i/>
        </w:rPr>
        <w:t>Journal of the Oceanographical Society of Japan,</w:t>
      </w:r>
      <w:r w:rsidRPr="005A5AE7">
        <w:rPr>
          <w:rFonts w:ascii="Times New Roman" w:hAnsi="Times New Roman" w:cs="Times New Roman"/>
        </w:rPr>
        <w:t xml:space="preserve"> 32 (5), 228-3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 (1981), 'Artificial radionuclides in the western Northwest Pacific (I)90Sr and137Cs in the deep waters', </w:t>
      </w:r>
      <w:r w:rsidRPr="005A5AE7">
        <w:rPr>
          <w:rFonts w:ascii="Times New Roman" w:hAnsi="Times New Roman" w:cs="Times New Roman"/>
          <w:i/>
        </w:rPr>
        <w:t>Journal of the Oceanographical Society of Japan,</w:t>
      </w:r>
      <w:r w:rsidRPr="005A5AE7">
        <w:rPr>
          <w:rFonts w:ascii="Times New Roman" w:hAnsi="Times New Roman" w:cs="Times New Roman"/>
        </w:rPr>
        <w:t xml:space="preserve"> 37 (3), 135-4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 (1984), '239, 240Pu, 137Cs and 90Sr in the central North Pacific', </w:t>
      </w:r>
      <w:r w:rsidRPr="005A5AE7">
        <w:rPr>
          <w:rFonts w:ascii="Times New Roman" w:hAnsi="Times New Roman" w:cs="Times New Roman"/>
          <w:i/>
        </w:rPr>
        <w:t>Journal of the Oceanographical Society of Japan,</w:t>
      </w:r>
      <w:r w:rsidRPr="005A5AE7">
        <w:rPr>
          <w:rFonts w:ascii="Times New Roman" w:hAnsi="Times New Roman" w:cs="Times New Roman"/>
        </w:rPr>
        <w:t xml:space="preserve"> 40 (6), 416-2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 (1987), 'Artificial radionuclides in the western Northwest Pacific (II):137Cs and239,240Pu inventories in water and sediment columns observed from 1980 to 1986', </w:t>
      </w:r>
      <w:r w:rsidRPr="005A5AE7">
        <w:rPr>
          <w:rFonts w:ascii="Times New Roman" w:hAnsi="Times New Roman" w:cs="Times New Roman"/>
          <w:i/>
        </w:rPr>
        <w:t>Journal of the Oceanographical Society of Japan,</w:t>
      </w:r>
      <w:r w:rsidRPr="005A5AE7">
        <w:rPr>
          <w:rFonts w:ascii="Times New Roman" w:hAnsi="Times New Roman" w:cs="Times New Roman"/>
        </w:rPr>
        <w:t xml:space="preserve"> 43 (6), 345-55.</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 (1993), 'Distributions and mass-balance of 239,240Pu and 137Cs in the northern North Pacific', in T. Teramoto (ed.), </w:t>
      </w:r>
      <w:r w:rsidRPr="005A5AE7">
        <w:rPr>
          <w:rFonts w:ascii="Times New Roman" w:hAnsi="Times New Roman" w:cs="Times New Roman"/>
          <w:i/>
        </w:rPr>
        <w:t>Deep Ocean Circulation: Physical and Chemical Aspects</w:t>
      </w:r>
      <w:r w:rsidRPr="005A5AE7">
        <w:rPr>
          <w:rFonts w:ascii="Times New Roman" w:hAnsi="Times New Roman" w:cs="Times New Roman"/>
        </w:rPr>
        <w:t xml:space="preserve"> (Elsevier Oceanography Series; Amsterdam: Elsevier), 157-67.</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Noshikin, V.E.(1974a), Plutonium oxidation state distributions in the Pacific Ocean during 1980-1981, xxx</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Noshkin, V.E., Wong, K.M., Eagle, R.J., Gatrousis, C.(1974b) Transuranics at Pacific Atolls. I. Concentrations in the Waters at En(T. R. Folsom et al. 1975)ewetak and Bikini, WOMARS</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Noshkin, V.E. (1999) Concentrations of Radionuclides in Some Seawater and Sediment Samples from the Equatorial Pacific with Emphasis on Samples from the Western Pacific Ocean. Preliminary report prepared for the 1st Coordinated Research Project on Worldwide Marine Radioactivity Studies.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Noshkin, V.E., Wong, K.M., Jokela, T.A., Eagle, R.J., and Brunk, J.L. (1978) Radionuclides in the Marine </w:t>
      </w:r>
      <w:r w:rsidRPr="005A5AE7">
        <w:rPr>
          <w:rFonts w:ascii="Times New Roman" w:hAnsi="Times New Roman" w:cs="Times New Roman"/>
        </w:rPr>
        <w:lastRenderedPageBreak/>
        <w:t xml:space="preserve">Environment Near the Farallon Island. UCRL-52381. pp. 16.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Noshkin, V.E. (1987) Personal communication.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Noshkin, V.E. (1999) Concentrations of Radionuclides in Some Seawater and Sediment Samples from the Equatorial Pacific with Emphasis on Samples from the Western Pacific Ocean. Preliminary report prepared for the 1st Coordinated Research Project on Worldwide Marine Radioactivity Studies.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Noshkin, V.E. (2000) Personal communication. </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Noshkin, V.E., Eagle, R.J., and Wong, K.M. (1976) Plutonium levels in Kwajalein Lagoon. Nature 262, 745–748.</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 xml:space="preserve">Pillay, K.C., Smith, R.C., and Folsom, T.R. (1964) Plutonium in the marine environment. Nature 203, 568–571. </w:t>
      </w:r>
    </w:p>
    <w:p w:rsidR="00431098" w:rsidRPr="005A5AE7" w:rsidRDefault="00431098" w:rsidP="00431098">
      <w:pPr>
        <w:pStyle w:val="EndNoteBibliography"/>
        <w:rPr>
          <w:rFonts w:ascii="Times New Roman" w:hAnsi="Times New Roman" w:cs="Times New Roman"/>
        </w:rPr>
      </w:pPr>
      <w:r w:rsidRPr="005A5AE7">
        <w:rPr>
          <w:rFonts w:ascii="Times New Roman" w:hAnsi="Times New Roman" w:cs="Times New Roman"/>
        </w:rPr>
        <w:t xml:space="preserve">Povinec, P. P., et al. (2011), '137Cs water profiles in the South Indian Ocean – An evidence for accumulation of pollutants in the subtropical gyre', </w:t>
      </w:r>
      <w:r w:rsidRPr="005A5AE7">
        <w:rPr>
          <w:rFonts w:ascii="Times New Roman" w:hAnsi="Times New Roman" w:cs="Times New Roman"/>
          <w:i/>
        </w:rPr>
        <w:t>Progress in Oceanography,</w:t>
      </w:r>
      <w:r w:rsidRPr="005A5AE7">
        <w:rPr>
          <w:rFonts w:ascii="Times New Roman" w:hAnsi="Times New Roman" w:cs="Times New Roman"/>
        </w:rPr>
        <w:t xml:space="preserve"> 89 (1–4), 17-3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Povinec, P. P., et al. (2013), 'Cesium, iodine and tritium in NW Pacific waters &amp;ndash; a comparison of the Fukushima impact with global fallout', </w:t>
      </w:r>
      <w:r w:rsidRPr="005A5AE7">
        <w:rPr>
          <w:rFonts w:ascii="Times New Roman" w:hAnsi="Times New Roman" w:cs="Times New Roman"/>
          <w:i/>
        </w:rPr>
        <w:t>Biogeosciences,</w:t>
      </w:r>
      <w:r w:rsidRPr="005A5AE7">
        <w:rPr>
          <w:rFonts w:ascii="Times New Roman" w:hAnsi="Times New Roman" w:cs="Times New Roman"/>
        </w:rPr>
        <w:t xml:space="preserve"> 10 (8), 5481-9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Saruhashi, K., et al. (1975), '90Sr and 137Cs in the Pacific waters', </w:t>
      </w:r>
      <w:r w:rsidRPr="005A5AE7">
        <w:rPr>
          <w:rFonts w:ascii="Times New Roman" w:hAnsi="Times New Roman" w:cs="Times New Roman"/>
          <w:i/>
        </w:rPr>
        <w:t>Records of Oceanographic Works in Japan,</w:t>
      </w:r>
      <w:r w:rsidRPr="005A5AE7">
        <w:rPr>
          <w:rFonts w:ascii="Times New Roman" w:hAnsi="Times New Roman" w:cs="Times New Roman"/>
        </w:rPr>
        <w:t xml:space="preserve"> 13, 1-15.</w:t>
      </w:r>
    </w:p>
    <w:p w:rsidR="00431098" w:rsidRPr="005A5AE7" w:rsidRDefault="00431098" w:rsidP="00664EFC">
      <w:pPr>
        <w:pStyle w:val="EndNoteBibliography"/>
        <w:ind w:left="720" w:hanging="720"/>
        <w:rPr>
          <w:rFonts w:ascii="Times New Roman" w:hAnsi="Times New Roman" w:cs="Times New Roman"/>
        </w:rPr>
      </w:pPr>
      <w:r w:rsidRPr="005A5AE7">
        <w:rPr>
          <w:rFonts w:ascii="Times New Roman" w:hAnsi="Times New Roman" w:cs="Times New Roman"/>
        </w:rPr>
        <w:t>Science and Technology Agency, Japan,(1995) Investigation of environmental radioactivity in waste dumping areas of the Far Eastern seas: results from the first Japanese-Kore-Russian joint expedition 1994, white paper.</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Shirasawa, T. H. and Schuert, E. A. (1968), 'Fallout radioactivity in the North Pacific Ocean: data compilation of Sr-90 and Cs-137 concentrations in seawater. HASL-197', </w:t>
      </w:r>
      <w:r w:rsidRPr="005A5AE7">
        <w:rPr>
          <w:rFonts w:ascii="Times New Roman" w:hAnsi="Times New Roman" w:cs="Times New Roman"/>
          <w:i/>
        </w:rPr>
        <w:t>HASL Rep</w:t>
      </w:r>
      <w:r w:rsidRPr="005A5AE7">
        <w:rPr>
          <w:rFonts w:ascii="Times New Roman" w:hAnsi="Times New Roman" w:cs="Times New Roman"/>
        </w:rPr>
        <w:t xml:space="preserve"> (1968/07/01 edn.: Oak Ridge Tn : Us Atomic Energy Commission), I1-I6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Suseno, H. and Prihatiningsih, W. R. (2014), 'Monitoring 137Cs and 134Cs at marine coasts in Indonesia between 2011 and 2013', </w:t>
      </w:r>
      <w:r w:rsidRPr="005A5AE7">
        <w:rPr>
          <w:rFonts w:ascii="Times New Roman" w:hAnsi="Times New Roman" w:cs="Times New Roman"/>
          <w:i/>
        </w:rPr>
        <w:t>Mar Pollut Bull,</w:t>
      </w:r>
      <w:r w:rsidRPr="005A5AE7">
        <w:rPr>
          <w:rFonts w:ascii="Times New Roman" w:hAnsi="Times New Roman" w:cs="Times New Roman"/>
        </w:rPr>
        <w:t xml:space="preserve"> 88 (1-2), 319-24.</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Suseno, Heny, Wahono, Ikhsan Budi, and Muslim (2015), 'Radiocesium monitoring in Indonesian waters of the Indian Ocean after the Fukushima nuclear accident', </w:t>
      </w:r>
      <w:r w:rsidRPr="005A5AE7">
        <w:rPr>
          <w:rFonts w:ascii="Times New Roman" w:hAnsi="Times New Roman" w:cs="Times New Roman"/>
          <w:i/>
        </w:rPr>
        <w:t>Marine Pollution Bulletin,</w:t>
      </w:r>
      <w:r w:rsidRPr="005A5AE7">
        <w:rPr>
          <w:rFonts w:ascii="Times New Roman" w:hAnsi="Times New Roman" w:cs="Times New Roman"/>
        </w:rPr>
        <w:t xml:space="preserve"> 97 (1), 539-43.</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U.S. Atomic Energy Commission. Health and Safety Laoratory (1956) NYO4656. Operation Troll data is in the report.</w:t>
      </w:r>
    </w:p>
    <w:p w:rsidR="00431098" w:rsidRPr="005A5AE7" w:rsidRDefault="00431098" w:rsidP="00431098">
      <w:pPr>
        <w:pStyle w:val="EndNoteBibliography"/>
        <w:ind w:left="720" w:hanging="720"/>
        <w:rPr>
          <w:rFonts w:ascii="Times New Roman" w:hAnsi="Times New Roman" w:cs="Times New Roman"/>
        </w:rPr>
      </w:pPr>
      <w:r w:rsidRPr="005A5AE7">
        <w:rPr>
          <w:rFonts w:ascii="Times New Roman" w:hAnsi="Times New Roman" w:cs="Times New Roman"/>
        </w:rPr>
        <w:t>U.S. Atomic Energy Commission. Health and Safety Laoratory (1958) Pacific Sea Water samples, reprint from the collection of the University of California Libraries, 2838695R00111.</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Wong, K.M. (1971).</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Wong, Kai M., et al. (1992), 'Radionuclide concentrations, fluxes, and residence times at Santa Monica and San Pedro Basins', </w:t>
      </w:r>
      <w:r w:rsidRPr="005A5AE7">
        <w:rPr>
          <w:rFonts w:ascii="Times New Roman" w:hAnsi="Times New Roman" w:cs="Times New Roman"/>
          <w:i/>
        </w:rPr>
        <w:t>Progress in Oceanography,</w:t>
      </w:r>
      <w:r w:rsidRPr="005A5AE7">
        <w:rPr>
          <w:rFonts w:ascii="Times New Roman" w:hAnsi="Times New Roman" w:cs="Times New Roman"/>
        </w:rPr>
        <w:t xml:space="preserve"> 30 (1-4), 353-91.</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Yamada, M. (1997), '239+240Pu and137Cs concentrations in salmon (Oncorhynchus keta) collected on </w:t>
      </w:r>
      <w:r w:rsidRPr="005A5AE7">
        <w:rPr>
          <w:rFonts w:ascii="Times New Roman" w:hAnsi="Times New Roman" w:cs="Times New Roman"/>
        </w:rPr>
        <w:lastRenderedPageBreak/>
        <w:t xml:space="preserve">the Pacific coast of Japan', </w:t>
      </w:r>
      <w:r w:rsidRPr="005A5AE7">
        <w:rPr>
          <w:rFonts w:ascii="Times New Roman" w:hAnsi="Times New Roman" w:cs="Times New Roman"/>
          <w:i/>
        </w:rPr>
        <w:t>Journal of Radioanalytical and Nuclear Chemistry,</w:t>
      </w:r>
      <w:r w:rsidRPr="005A5AE7">
        <w:rPr>
          <w:rFonts w:ascii="Times New Roman" w:hAnsi="Times New Roman" w:cs="Times New Roman"/>
        </w:rPr>
        <w:t xml:space="preserve"> 223 (1), 145-48.</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Yamada, M., Aono, T., and Hirano, S. (1996), '239+240Pu and137Cs distributions in seawater from the Yamato Basin and the Tsushima Basin in the Japan Sea', </w:t>
      </w:r>
      <w:r w:rsidRPr="005A5AE7">
        <w:rPr>
          <w:rFonts w:ascii="Times New Roman" w:hAnsi="Times New Roman" w:cs="Times New Roman"/>
          <w:i/>
        </w:rPr>
        <w:t>Journal of Radioanalytical and Nuclear Chemistry,</w:t>
      </w:r>
      <w:r w:rsidRPr="005A5AE7">
        <w:rPr>
          <w:rFonts w:ascii="Times New Roman" w:hAnsi="Times New Roman" w:cs="Times New Roman"/>
        </w:rPr>
        <w:t xml:space="preserve"> 210 (1), 129-36.</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Yamada, Masatoshi and Wang, Zhong-Liang (2007), '137Cs in the western South Pacific Ocean', </w:t>
      </w:r>
      <w:r w:rsidRPr="005A5AE7">
        <w:rPr>
          <w:rFonts w:ascii="Times New Roman" w:hAnsi="Times New Roman" w:cs="Times New Roman"/>
          <w:i/>
        </w:rPr>
        <w:t>Science of The Total Environment,</w:t>
      </w:r>
      <w:r w:rsidRPr="005A5AE7">
        <w:rPr>
          <w:rFonts w:ascii="Times New Roman" w:hAnsi="Times New Roman" w:cs="Times New Roman"/>
        </w:rPr>
        <w:t xml:space="preserve"> 382 (2–3), 342-50.</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Yamada, Masatoshi, Zheng, Jian, and Wang, Zhong-Liang (2006), '137Cs, 239 + 240Pu and 240Pu / 239Pu atom ratios in the surface waters of the western North Pacific Ocean, eastern Indian Ocean and their adjacent seas', </w:t>
      </w:r>
      <w:r w:rsidRPr="005A5AE7">
        <w:rPr>
          <w:rFonts w:ascii="Times New Roman" w:hAnsi="Times New Roman" w:cs="Times New Roman"/>
          <w:i/>
        </w:rPr>
        <w:t>Science of The Total Environment,</w:t>
      </w:r>
      <w:r w:rsidRPr="005A5AE7">
        <w:rPr>
          <w:rFonts w:ascii="Times New Roman" w:hAnsi="Times New Roman" w:cs="Times New Roman"/>
        </w:rPr>
        <w:t xml:space="preserve"> 366 (1), 242-52.</w:t>
      </w:r>
    </w:p>
    <w:p w:rsidR="00E412E8" w:rsidRPr="005A5AE7" w:rsidRDefault="00E412E8" w:rsidP="00E412E8">
      <w:pPr>
        <w:pStyle w:val="EndNoteBibliography"/>
        <w:ind w:left="720" w:hanging="720"/>
        <w:rPr>
          <w:rFonts w:ascii="Times New Roman" w:hAnsi="Times New Roman" w:cs="Times New Roman"/>
        </w:rPr>
      </w:pPr>
      <w:r w:rsidRPr="005A5AE7">
        <w:rPr>
          <w:rFonts w:ascii="Times New Roman" w:hAnsi="Times New Roman" w:cs="Times New Roman"/>
        </w:rPr>
        <w:t xml:space="preserve">Zhou, Peng, et al. (2018), 'Radioactive status of seawater and its assessment in the northeast South China Sea and the Luzon Strait and its adjacent areas from 2011 to 2014', </w:t>
      </w:r>
      <w:r w:rsidRPr="005A5AE7">
        <w:rPr>
          <w:rFonts w:ascii="Times New Roman" w:hAnsi="Times New Roman" w:cs="Times New Roman"/>
          <w:i/>
        </w:rPr>
        <w:t>Marine Pollution Bulletin,</w:t>
      </w:r>
      <w:r w:rsidRPr="005A5AE7">
        <w:rPr>
          <w:rFonts w:ascii="Times New Roman" w:hAnsi="Times New Roman" w:cs="Times New Roman"/>
        </w:rPr>
        <w:t xml:space="preserve"> 131, 163-73.</w:t>
      </w:r>
    </w:p>
    <w:p w:rsidR="00B92A35" w:rsidRPr="005A5AE7" w:rsidRDefault="00B92A35">
      <w:pPr>
        <w:rPr>
          <w:rFonts w:ascii="Times New Roman" w:hAnsi="Times New Roman" w:cs="Times New Roman"/>
        </w:rPr>
      </w:pPr>
    </w:p>
    <w:sectPr w:rsidR="00B92A35" w:rsidRPr="005A5AE7" w:rsidSect="00637E73">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71AE" w:rsidRDefault="002A71AE" w:rsidP="0009378D">
      <w:r>
        <w:separator/>
      </w:r>
    </w:p>
  </w:endnote>
  <w:endnote w:type="continuationSeparator" w:id="0">
    <w:p w:rsidR="002A71AE" w:rsidRDefault="002A71AE" w:rsidP="0009378D">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71AE" w:rsidRDefault="002A71AE" w:rsidP="0009378D">
      <w:r>
        <w:separator/>
      </w:r>
    </w:p>
  </w:footnote>
  <w:footnote w:type="continuationSeparator" w:id="0">
    <w:p w:rsidR="002A71AE" w:rsidRDefault="002A71AE" w:rsidP="0009378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Oxford-Author Dat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a2ps9vsxee7eftrj5ara1r9aprwfaz20z&quot;&gt;Fukushima EndNote Library&lt;record-ids&gt;&lt;item&gt;35&lt;/item&gt;&lt;item&gt;90&lt;/item&gt;&lt;item&gt;241&lt;/item&gt;&lt;item&gt;270&lt;/item&gt;&lt;item&gt;491&lt;/item&gt;&lt;item&gt;494&lt;/item&gt;&lt;item&gt;540&lt;/item&gt;&lt;item&gt;569&lt;/item&gt;&lt;item&gt;803&lt;/item&gt;&lt;item&gt;1089&lt;/item&gt;&lt;item&gt;1093&lt;/item&gt;&lt;item&gt;1118&lt;/item&gt;&lt;item&gt;1624&lt;/item&gt;&lt;item&gt;1637&lt;/item&gt;&lt;item&gt;1720&lt;/item&gt;&lt;item&gt;1721&lt;/item&gt;&lt;item&gt;1864&lt;/item&gt;&lt;item&gt;1887&lt;/item&gt;&lt;item&gt;1889&lt;/item&gt;&lt;item&gt;1892&lt;/item&gt;&lt;item&gt;1920&lt;/item&gt;&lt;item&gt;1940&lt;/item&gt;&lt;item&gt;1941&lt;/item&gt;&lt;item&gt;1943&lt;/item&gt;&lt;item&gt;1944&lt;/item&gt;&lt;item&gt;1945&lt;/item&gt;&lt;item&gt;1947&lt;/item&gt;&lt;item&gt;1955&lt;/item&gt;&lt;item&gt;1957&lt;/item&gt;&lt;item&gt;1962&lt;/item&gt;&lt;item&gt;1963&lt;/item&gt;&lt;item&gt;1967&lt;/item&gt;&lt;item&gt;1972&lt;/item&gt;&lt;item&gt;1974&lt;/item&gt;&lt;item&gt;1980&lt;/item&gt;&lt;item&gt;1990&lt;/item&gt;&lt;item&gt;1993&lt;/item&gt;&lt;item&gt;1997&lt;/item&gt;&lt;item&gt;2008&lt;/item&gt;&lt;item&gt;2025&lt;/item&gt;&lt;item&gt;2027&lt;/item&gt;&lt;item&gt;2042&lt;/item&gt;&lt;item&gt;2043&lt;/item&gt;&lt;item&gt;2051&lt;/item&gt;&lt;item&gt;2065&lt;/item&gt;&lt;item&gt;2071&lt;/item&gt;&lt;item&gt;2086&lt;/item&gt;&lt;item&gt;2089&lt;/item&gt;&lt;item&gt;2093&lt;/item&gt;&lt;item&gt;2096&lt;/item&gt;&lt;item&gt;2105&lt;/item&gt;&lt;item&gt;2108&lt;/item&gt;&lt;item&gt;2111&lt;/item&gt;&lt;item&gt;2114&lt;/item&gt;&lt;item&gt;2116&lt;/item&gt;&lt;item&gt;2118&lt;/item&gt;&lt;item&gt;2122&lt;/item&gt;&lt;item&gt;2127&lt;/item&gt;&lt;item&gt;2133&lt;/item&gt;&lt;item&gt;2138&lt;/item&gt;&lt;item&gt;2143&lt;/item&gt;&lt;item&gt;2150&lt;/item&gt;&lt;item&gt;2173&lt;/item&gt;&lt;item&gt;2185&lt;/item&gt;&lt;item&gt;2202&lt;/item&gt;&lt;/record-ids&gt;&lt;/item&gt;&lt;/Libraries&gt;"/>
  </w:docVars>
  <w:rsids>
    <w:rsidRoot w:val="006620C1"/>
    <w:rsid w:val="0000109C"/>
    <w:rsid w:val="00001C6B"/>
    <w:rsid w:val="00001EBA"/>
    <w:rsid w:val="00001FCB"/>
    <w:rsid w:val="00003C1A"/>
    <w:rsid w:val="000045BF"/>
    <w:rsid w:val="00005B84"/>
    <w:rsid w:val="000067A5"/>
    <w:rsid w:val="000114F1"/>
    <w:rsid w:val="00011AFA"/>
    <w:rsid w:val="00011CA2"/>
    <w:rsid w:val="000149A7"/>
    <w:rsid w:val="00016701"/>
    <w:rsid w:val="00016C09"/>
    <w:rsid w:val="00016F15"/>
    <w:rsid w:val="00017BA9"/>
    <w:rsid w:val="000200DC"/>
    <w:rsid w:val="00025DD5"/>
    <w:rsid w:val="00032B6E"/>
    <w:rsid w:val="0003388A"/>
    <w:rsid w:val="00033A0F"/>
    <w:rsid w:val="00034411"/>
    <w:rsid w:val="00034EA3"/>
    <w:rsid w:val="00035CD8"/>
    <w:rsid w:val="000363CD"/>
    <w:rsid w:val="00036C35"/>
    <w:rsid w:val="00037E97"/>
    <w:rsid w:val="00041A16"/>
    <w:rsid w:val="00042C10"/>
    <w:rsid w:val="00045703"/>
    <w:rsid w:val="000501C6"/>
    <w:rsid w:val="000506AA"/>
    <w:rsid w:val="0005190A"/>
    <w:rsid w:val="00053BAD"/>
    <w:rsid w:val="00054AC8"/>
    <w:rsid w:val="00054E53"/>
    <w:rsid w:val="00055239"/>
    <w:rsid w:val="0005756F"/>
    <w:rsid w:val="00062BA4"/>
    <w:rsid w:val="00063DD2"/>
    <w:rsid w:val="0006447F"/>
    <w:rsid w:val="00065E6F"/>
    <w:rsid w:val="00066104"/>
    <w:rsid w:val="000663EF"/>
    <w:rsid w:val="000664AD"/>
    <w:rsid w:val="00067F44"/>
    <w:rsid w:val="0007061A"/>
    <w:rsid w:val="000720C2"/>
    <w:rsid w:val="00073487"/>
    <w:rsid w:val="000734EC"/>
    <w:rsid w:val="000760D1"/>
    <w:rsid w:val="000775BD"/>
    <w:rsid w:val="00085E1F"/>
    <w:rsid w:val="0008636B"/>
    <w:rsid w:val="000875CA"/>
    <w:rsid w:val="0009378D"/>
    <w:rsid w:val="00095C8A"/>
    <w:rsid w:val="00096B54"/>
    <w:rsid w:val="000A11F4"/>
    <w:rsid w:val="000A4946"/>
    <w:rsid w:val="000A5F69"/>
    <w:rsid w:val="000A6E63"/>
    <w:rsid w:val="000B0F65"/>
    <w:rsid w:val="000B1624"/>
    <w:rsid w:val="000B1D39"/>
    <w:rsid w:val="000B2A1B"/>
    <w:rsid w:val="000B38AF"/>
    <w:rsid w:val="000B6131"/>
    <w:rsid w:val="000C1B86"/>
    <w:rsid w:val="000C3C73"/>
    <w:rsid w:val="000C46B3"/>
    <w:rsid w:val="000C67DB"/>
    <w:rsid w:val="000C7159"/>
    <w:rsid w:val="000C753A"/>
    <w:rsid w:val="000D16F4"/>
    <w:rsid w:val="000D22A2"/>
    <w:rsid w:val="000D2D14"/>
    <w:rsid w:val="000D6A3B"/>
    <w:rsid w:val="000E0FF2"/>
    <w:rsid w:val="000E1B18"/>
    <w:rsid w:val="000E40B6"/>
    <w:rsid w:val="000E5F17"/>
    <w:rsid w:val="000F1F00"/>
    <w:rsid w:val="000F3CE6"/>
    <w:rsid w:val="000F4B79"/>
    <w:rsid w:val="000F50F3"/>
    <w:rsid w:val="000F5753"/>
    <w:rsid w:val="000F5ABE"/>
    <w:rsid w:val="000F6753"/>
    <w:rsid w:val="000F67C8"/>
    <w:rsid w:val="000F6866"/>
    <w:rsid w:val="000F776F"/>
    <w:rsid w:val="0010008F"/>
    <w:rsid w:val="00101595"/>
    <w:rsid w:val="00102A87"/>
    <w:rsid w:val="0010400E"/>
    <w:rsid w:val="0010493D"/>
    <w:rsid w:val="0010532B"/>
    <w:rsid w:val="00105C0E"/>
    <w:rsid w:val="0010648B"/>
    <w:rsid w:val="00110162"/>
    <w:rsid w:val="00115C60"/>
    <w:rsid w:val="001179DE"/>
    <w:rsid w:val="00117A75"/>
    <w:rsid w:val="00123DFA"/>
    <w:rsid w:val="00123E95"/>
    <w:rsid w:val="001242CE"/>
    <w:rsid w:val="0012788B"/>
    <w:rsid w:val="00127BF4"/>
    <w:rsid w:val="00130D7E"/>
    <w:rsid w:val="00132A39"/>
    <w:rsid w:val="001369ED"/>
    <w:rsid w:val="00137592"/>
    <w:rsid w:val="00137F1F"/>
    <w:rsid w:val="00144D41"/>
    <w:rsid w:val="00144FB4"/>
    <w:rsid w:val="00150C15"/>
    <w:rsid w:val="0015342B"/>
    <w:rsid w:val="001546B6"/>
    <w:rsid w:val="0015715D"/>
    <w:rsid w:val="00157CF2"/>
    <w:rsid w:val="001631F0"/>
    <w:rsid w:val="00163D3A"/>
    <w:rsid w:val="0016422A"/>
    <w:rsid w:val="00167163"/>
    <w:rsid w:val="001677A6"/>
    <w:rsid w:val="0016797E"/>
    <w:rsid w:val="0017272B"/>
    <w:rsid w:val="001727A0"/>
    <w:rsid w:val="00172CB2"/>
    <w:rsid w:val="00175184"/>
    <w:rsid w:val="001754D3"/>
    <w:rsid w:val="001764C6"/>
    <w:rsid w:val="00177239"/>
    <w:rsid w:val="00177920"/>
    <w:rsid w:val="00177EC5"/>
    <w:rsid w:val="00180055"/>
    <w:rsid w:val="001803E7"/>
    <w:rsid w:val="00181614"/>
    <w:rsid w:val="00182901"/>
    <w:rsid w:val="00191BC2"/>
    <w:rsid w:val="00192339"/>
    <w:rsid w:val="00193F6A"/>
    <w:rsid w:val="001949E7"/>
    <w:rsid w:val="00195F3E"/>
    <w:rsid w:val="001A0B5C"/>
    <w:rsid w:val="001A5375"/>
    <w:rsid w:val="001A5F90"/>
    <w:rsid w:val="001A6F57"/>
    <w:rsid w:val="001B1871"/>
    <w:rsid w:val="001B2A34"/>
    <w:rsid w:val="001B36FF"/>
    <w:rsid w:val="001B46C0"/>
    <w:rsid w:val="001B4FA5"/>
    <w:rsid w:val="001B5DF0"/>
    <w:rsid w:val="001B619F"/>
    <w:rsid w:val="001B79E8"/>
    <w:rsid w:val="001C01A7"/>
    <w:rsid w:val="001C08C9"/>
    <w:rsid w:val="001C543C"/>
    <w:rsid w:val="001C5D24"/>
    <w:rsid w:val="001C6743"/>
    <w:rsid w:val="001D01C5"/>
    <w:rsid w:val="001D0843"/>
    <w:rsid w:val="001D29F5"/>
    <w:rsid w:val="001D2E67"/>
    <w:rsid w:val="001D464D"/>
    <w:rsid w:val="001D480B"/>
    <w:rsid w:val="001D4C56"/>
    <w:rsid w:val="001D619B"/>
    <w:rsid w:val="001D6737"/>
    <w:rsid w:val="001D7FB9"/>
    <w:rsid w:val="001E07C5"/>
    <w:rsid w:val="001E1442"/>
    <w:rsid w:val="001E2730"/>
    <w:rsid w:val="001E2DA8"/>
    <w:rsid w:val="001E3076"/>
    <w:rsid w:val="001E48AE"/>
    <w:rsid w:val="001E7AFC"/>
    <w:rsid w:val="001F0FCD"/>
    <w:rsid w:val="001F15CC"/>
    <w:rsid w:val="001F3A29"/>
    <w:rsid w:val="001F57F8"/>
    <w:rsid w:val="001F5BC6"/>
    <w:rsid w:val="001F7967"/>
    <w:rsid w:val="002016D1"/>
    <w:rsid w:val="0020468B"/>
    <w:rsid w:val="002052D1"/>
    <w:rsid w:val="0021005E"/>
    <w:rsid w:val="00210A4E"/>
    <w:rsid w:val="00211740"/>
    <w:rsid w:val="002140DC"/>
    <w:rsid w:val="0021425B"/>
    <w:rsid w:val="00215541"/>
    <w:rsid w:val="00216E5D"/>
    <w:rsid w:val="00217019"/>
    <w:rsid w:val="00217AD4"/>
    <w:rsid w:val="00220B58"/>
    <w:rsid w:val="00221B68"/>
    <w:rsid w:val="00224689"/>
    <w:rsid w:val="002247E5"/>
    <w:rsid w:val="00224804"/>
    <w:rsid w:val="00224BA2"/>
    <w:rsid w:val="00224CF0"/>
    <w:rsid w:val="0022579A"/>
    <w:rsid w:val="00227383"/>
    <w:rsid w:val="0023019E"/>
    <w:rsid w:val="0023025B"/>
    <w:rsid w:val="00230A7D"/>
    <w:rsid w:val="00231628"/>
    <w:rsid w:val="00242A1A"/>
    <w:rsid w:val="0024550F"/>
    <w:rsid w:val="00246CD6"/>
    <w:rsid w:val="00246D7C"/>
    <w:rsid w:val="00247D70"/>
    <w:rsid w:val="002503F7"/>
    <w:rsid w:val="00251444"/>
    <w:rsid w:val="00251FBA"/>
    <w:rsid w:val="00262CD1"/>
    <w:rsid w:val="00262EA6"/>
    <w:rsid w:val="0026468C"/>
    <w:rsid w:val="002653A9"/>
    <w:rsid w:val="00265B75"/>
    <w:rsid w:val="00267A59"/>
    <w:rsid w:val="00267C4C"/>
    <w:rsid w:val="00270E5E"/>
    <w:rsid w:val="00271913"/>
    <w:rsid w:val="002728EC"/>
    <w:rsid w:val="002734DB"/>
    <w:rsid w:val="00275026"/>
    <w:rsid w:val="002757A0"/>
    <w:rsid w:val="00276542"/>
    <w:rsid w:val="00276710"/>
    <w:rsid w:val="00276D6D"/>
    <w:rsid w:val="00276E29"/>
    <w:rsid w:val="0027770C"/>
    <w:rsid w:val="002779BE"/>
    <w:rsid w:val="00277EFA"/>
    <w:rsid w:val="0028004F"/>
    <w:rsid w:val="002810ED"/>
    <w:rsid w:val="00281285"/>
    <w:rsid w:val="00281B88"/>
    <w:rsid w:val="00281FF7"/>
    <w:rsid w:val="00283E7C"/>
    <w:rsid w:val="00285091"/>
    <w:rsid w:val="0029036C"/>
    <w:rsid w:val="00290B9A"/>
    <w:rsid w:val="0029282A"/>
    <w:rsid w:val="00292AE5"/>
    <w:rsid w:val="00292D0D"/>
    <w:rsid w:val="00292DBB"/>
    <w:rsid w:val="002934D3"/>
    <w:rsid w:val="002948D1"/>
    <w:rsid w:val="00295F7A"/>
    <w:rsid w:val="0029660E"/>
    <w:rsid w:val="00296FE5"/>
    <w:rsid w:val="002A0966"/>
    <w:rsid w:val="002A2935"/>
    <w:rsid w:val="002A29D3"/>
    <w:rsid w:val="002A3100"/>
    <w:rsid w:val="002A3CB2"/>
    <w:rsid w:val="002A3DD7"/>
    <w:rsid w:val="002A649A"/>
    <w:rsid w:val="002A71AE"/>
    <w:rsid w:val="002B0226"/>
    <w:rsid w:val="002B31DA"/>
    <w:rsid w:val="002B646F"/>
    <w:rsid w:val="002B6500"/>
    <w:rsid w:val="002C0D7C"/>
    <w:rsid w:val="002C13B8"/>
    <w:rsid w:val="002C1579"/>
    <w:rsid w:val="002C1D7D"/>
    <w:rsid w:val="002C33B5"/>
    <w:rsid w:val="002C3993"/>
    <w:rsid w:val="002C44B4"/>
    <w:rsid w:val="002C4509"/>
    <w:rsid w:val="002D0BF8"/>
    <w:rsid w:val="002D1729"/>
    <w:rsid w:val="002D293D"/>
    <w:rsid w:val="002D31AB"/>
    <w:rsid w:val="002D5D62"/>
    <w:rsid w:val="002D6033"/>
    <w:rsid w:val="002E1837"/>
    <w:rsid w:val="002E19C1"/>
    <w:rsid w:val="002E39E7"/>
    <w:rsid w:val="002E737C"/>
    <w:rsid w:val="002F1C32"/>
    <w:rsid w:val="002F51A1"/>
    <w:rsid w:val="002F5E26"/>
    <w:rsid w:val="002F6436"/>
    <w:rsid w:val="002F70C1"/>
    <w:rsid w:val="002F7F76"/>
    <w:rsid w:val="0030078B"/>
    <w:rsid w:val="00301AED"/>
    <w:rsid w:val="00302C7C"/>
    <w:rsid w:val="00303B23"/>
    <w:rsid w:val="00303B82"/>
    <w:rsid w:val="003042B3"/>
    <w:rsid w:val="00305650"/>
    <w:rsid w:val="00306BBE"/>
    <w:rsid w:val="003105B9"/>
    <w:rsid w:val="003119D4"/>
    <w:rsid w:val="003143D6"/>
    <w:rsid w:val="00314D7F"/>
    <w:rsid w:val="003159F0"/>
    <w:rsid w:val="00317165"/>
    <w:rsid w:val="003174CD"/>
    <w:rsid w:val="00321345"/>
    <w:rsid w:val="003220D6"/>
    <w:rsid w:val="003226D4"/>
    <w:rsid w:val="003234C2"/>
    <w:rsid w:val="003238C1"/>
    <w:rsid w:val="00324EC2"/>
    <w:rsid w:val="00325EB4"/>
    <w:rsid w:val="00326091"/>
    <w:rsid w:val="00326551"/>
    <w:rsid w:val="00327056"/>
    <w:rsid w:val="00327398"/>
    <w:rsid w:val="00330B4C"/>
    <w:rsid w:val="003310ED"/>
    <w:rsid w:val="003318B4"/>
    <w:rsid w:val="00331D1B"/>
    <w:rsid w:val="00331DA9"/>
    <w:rsid w:val="00332EDC"/>
    <w:rsid w:val="00336328"/>
    <w:rsid w:val="00337DCD"/>
    <w:rsid w:val="0034012B"/>
    <w:rsid w:val="0034159A"/>
    <w:rsid w:val="00341A04"/>
    <w:rsid w:val="00343C08"/>
    <w:rsid w:val="00344261"/>
    <w:rsid w:val="00346A69"/>
    <w:rsid w:val="0035031F"/>
    <w:rsid w:val="00351EC5"/>
    <w:rsid w:val="00352DC0"/>
    <w:rsid w:val="00352E00"/>
    <w:rsid w:val="00353480"/>
    <w:rsid w:val="00353C57"/>
    <w:rsid w:val="00354672"/>
    <w:rsid w:val="00355805"/>
    <w:rsid w:val="003628DE"/>
    <w:rsid w:val="00362C14"/>
    <w:rsid w:val="003657E1"/>
    <w:rsid w:val="00367D73"/>
    <w:rsid w:val="00373742"/>
    <w:rsid w:val="003742F3"/>
    <w:rsid w:val="0037548E"/>
    <w:rsid w:val="003767F3"/>
    <w:rsid w:val="00380520"/>
    <w:rsid w:val="0038108D"/>
    <w:rsid w:val="00381EB5"/>
    <w:rsid w:val="00386D71"/>
    <w:rsid w:val="00387966"/>
    <w:rsid w:val="00391E96"/>
    <w:rsid w:val="00392E9C"/>
    <w:rsid w:val="00392EAD"/>
    <w:rsid w:val="00393702"/>
    <w:rsid w:val="00393C57"/>
    <w:rsid w:val="00394A54"/>
    <w:rsid w:val="00394AA1"/>
    <w:rsid w:val="00394DE2"/>
    <w:rsid w:val="00395647"/>
    <w:rsid w:val="0039708C"/>
    <w:rsid w:val="003A0336"/>
    <w:rsid w:val="003A0FFC"/>
    <w:rsid w:val="003A15C3"/>
    <w:rsid w:val="003A246B"/>
    <w:rsid w:val="003A3D5E"/>
    <w:rsid w:val="003A4FA2"/>
    <w:rsid w:val="003A5586"/>
    <w:rsid w:val="003A62BA"/>
    <w:rsid w:val="003A7A1D"/>
    <w:rsid w:val="003A7BBE"/>
    <w:rsid w:val="003B0207"/>
    <w:rsid w:val="003B2DA8"/>
    <w:rsid w:val="003B4491"/>
    <w:rsid w:val="003B6024"/>
    <w:rsid w:val="003B7C9C"/>
    <w:rsid w:val="003C455B"/>
    <w:rsid w:val="003C4666"/>
    <w:rsid w:val="003C55D9"/>
    <w:rsid w:val="003C6656"/>
    <w:rsid w:val="003D0FA3"/>
    <w:rsid w:val="003D3929"/>
    <w:rsid w:val="003D6CE0"/>
    <w:rsid w:val="003E280D"/>
    <w:rsid w:val="003E3550"/>
    <w:rsid w:val="003E3E27"/>
    <w:rsid w:val="003E4C4C"/>
    <w:rsid w:val="003E69D4"/>
    <w:rsid w:val="003E737A"/>
    <w:rsid w:val="003E77DB"/>
    <w:rsid w:val="003E7B70"/>
    <w:rsid w:val="003F19C0"/>
    <w:rsid w:val="003F2CEB"/>
    <w:rsid w:val="003F3062"/>
    <w:rsid w:val="003F3D40"/>
    <w:rsid w:val="003F5866"/>
    <w:rsid w:val="003F6426"/>
    <w:rsid w:val="00400822"/>
    <w:rsid w:val="00400F0A"/>
    <w:rsid w:val="00402920"/>
    <w:rsid w:val="00403003"/>
    <w:rsid w:val="00403BD9"/>
    <w:rsid w:val="00405185"/>
    <w:rsid w:val="004058D1"/>
    <w:rsid w:val="00406626"/>
    <w:rsid w:val="004071B7"/>
    <w:rsid w:val="00410CD6"/>
    <w:rsid w:val="0041323F"/>
    <w:rsid w:val="00416636"/>
    <w:rsid w:val="00416F34"/>
    <w:rsid w:val="004174C8"/>
    <w:rsid w:val="004201F6"/>
    <w:rsid w:val="004205DD"/>
    <w:rsid w:val="00420E2B"/>
    <w:rsid w:val="00420F6B"/>
    <w:rsid w:val="0042348D"/>
    <w:rsid w:val="00424653"/>
    <w:rsid w:val="00425559"/>
    <w:rsid w:val="00427D8F"/>
    <w:rsid w:val="00431098"/>
    <w:rsid w:val="00432DBD"/>
    <w:rsid w:val="00433741"/>
    <w:rsid w:val="0043557E"/>
    <w:rsid w:val="0043604C"/>
    <w:rsid w:val="00436098"/>
    <w:rsid w:val="00440B4A"/>
    <w:rsid w:val="00441124"/>
    <w:rsid w:val="0044209A"/>
    <w:rsid w:val="00442A79"/>
    <w:rsid w:val="004448F6"/>
    <w:rsid w:val="004456AE"/>
    <w:rsid w:val="00446F37"/>
    <w:rsid w:val="00450529"/>
    <w:rsid w:val="00450917"/>
    <w:rsid w:val="00453A83"/>
    <w:rsid w:val="00454FF8"/>
    <w:rsid w:val="00455A4D"/>
    <w:rsid w:val="00457059"/>
    <w:rsid w:val="004570B3"/>
    <w:rsid w:val="004576FA"/>
    <w:rsid w:val="00460036"/>
    <w:rsid w:val="00461792"/>
    <w:rsid w:val="00461DC6"/>
    <w:rsid w:val="004631F8"/>
    <w:rsid w:val="00464A08"/>
    <w:rsid w:val="00464BCA"/>
    <w:rsid w:val="0046538C"/>
    <w:rsid w:val="004658AF"/>
    <w:rsid w:val="00470BD8"/>
    <w:rsid w:val="004716E3"/>
    <w:rsid w:val="00471C0E"/>
    <w:rsid w:val="00472C72"/>
    <w:rsid w:val="004730B7"/>
    <w:rsid w:val="004743C2"/>
    <w:rsid w:val="00474DCE"/>
    <w:rsid w:val="00476078"/>
    <w:rsid w:val="00477217"/>
    <w:rsid w:val="00477377"/>
    <w:rsid w:val="0047796F"/>
    <w:rsid w:val="0048012C"/>
    <w:rsid w:val="004824DA"/>
    <w:rsid w:val="004831AC"/>
    <w:rsid w:val="00484306"/>
    <w:rsid w:val="0048520B"/>
    <w:rsid w:val="0048625A"/>
    <w:rsid w:val="0048671A"/>
    <w:rsid w:val="00486BFF"/>
    <w:rsid w:val="00486DEB"/>
    <w:rsid w:val="00490DC7"/>
    <w:rsid w:val="004920F6"/>
    <w:rsid w:val="00494ECD"/>
    <w:rsid w:val="00496043"/>
    <w:rsid w:val="00496EF9"/>
    <w:rsid w:val="00497F3C"/>
    <w:rsid w:val="004A00B4"/>
    <w:rsid w:val="004A4661"/>
    <w:rsid w:val="004B027A"/>
    <w:rsid w:val="004B4CAD"/>
    <w:rsid w:val="004B7054"/>
    <w:rsid w:val="004B7822"/>
    <w:rsid w:val="004C0679"/>
    <w:rsid w:val="004C067F"/>
    <w:rsid w:val="004C0DB1"/>
    <w:rsid w:val="004C67D7"/>
    <w:rsid w:val="004D2A79"/>
    <w:rsid w:val="004D60DB"/>
    <w:rsid w:val="004D740E"/>
    <w:rsid w:val="004E19B5"/>
    <w:rsid w:val="004E1E38"/>
    <w:rsid w:val="004E39DB"/>
    <w:rsid w:val="004E4198"/>
    <w:rsid w:val="004E520C"/>
    <w:rsid w:val="004E7630"/>
    <w:rsid w:val="004E7B73"/>
    <w:rsid w:val="004E7CE0"/>
    <w:rsid w:val="004F2415"/>
    <w:rsid w:val="004F630A"/>
    <w:rsid w:val="004F731D"/>
    <w:rsid w:val="004F7327"/>
    <w:rsid w:val="00502334"/>
    <w:rsid w:val="00503453"/>
    <w:rsid w:val="00503C7E"/>
    <w:rsid w:val="00503DFE"/>
    <w:rsid w:val="00504C47"/>
    <w:rsid w:val="00506E0E"/>
    <w:rsid w:val="0050706F"/>
    <w:rsid w:val="00507CF5"/>
    <w:rsid w:val="005101C4"/>
    <w:rsid w:val="00511E84"/>
    <w:rsid w:val="00512875"/>
    <w:rsid w:val="005175C3"/>
    <w:rsid w:val="00517A7C"/>
    <w:rsid w:val="00517E71"/>
    <w:rsid w:val="00521779"/>
    <w:rsid w:val="00522328"/>
    <w:rsid w:val="00522D7C"/>
    <w:rsid w:val="00524144"/>
    <w:rsid w:val="00524A15"/>
    <w:rsid w:val="005250C9"/>
    <w:rsid w:val="00525181"/>
    <w:rsid w:val="00526310"/>
    <w:rsid w:val="00530F7A"/>
    <w:rsid w:val="00532C16"/>
    <w:rsid w:val="00533A1C"/>
    <w:rsid w:val="0053433B"/>
    <w:rsid w:val="005358A0"/>
    <w:rsid w:val="00535C8E"/>
    <w:rsid w:val="005405E8"/>
    <w:rsid w:val="00540647"/>
    <w:rsid w:val="0054216A"/>
    <w:rsid w:val="00543113"/>
    <w:rsid w:val="00543650"/>
    <w:rsid w:val="00544CB1"/>
    <w:rsid w:val="00545109"/>
    <w:rsid w:val="005454AA"/>
    <w:rsid w:val="005467A0"/>
    <w:rsid w:val="005519FF"/>
    <w:rsid w:val="00551AC9"/>
    <w:rsid w:val="00555605"/>
    <w:rsid w:val="00556D65"/>
    <w:rsid w:val="00560C50"/>
    <w:rsid w:val="00560E67"/>
    <w:rsid w:val="00561DCD"/>
    <w:rsid w:val="00562600"/>
    <w:rsid w:val="005629E0"/>
    <w:rsid w:val="00566B45"/>
    <w:rsid w:val="00570060"/>
    <w:rsid w:val="00570283"/>
    <w:rsid w:val="0057107C"/>
    <w:rsid w:val="0057162A"/>
    <w:rsid w:val="00571F56"/>
    <w:rsid w:val="00572D51"/>
    <w:rsid w:val="0057394F"/>
    <w:rsid w:val="00575E1A"/>
    <w:rsid w:val="0057611E"/>
    <w:rsid w:val="00577C08"/>
    <w:rsid w:val="00580103"/>
    <w:rsid w:val="0058012A"/>
    <w:rsid w:val="005832B6"/>
    <w:rsid w:val="005840BF"/>
    <w:rsid w:val="005852F3"/>
    <w:rsid w:val="00586BAD"/>
    <w:rsid w:val="00587AB4"/>
    <w:rsid w:val="00591A97"/>
    <w:rsid w:val="00592FA7"/>
    <w:rsid w:val="00597BCB"/>
    <w:rsid w:val="005A22D0"/>
    <w:rsid w:val="005A2A8F"/>
    <w:rsid w:val="005A2BE4"/>
    <w:rsid w:val="005A3B15"/>
    <w:rsid w:val="005A4247"/>
    <w:rsid w:val="005A47F3"/>
    <w:rsid w:val="005A52CF"/>
    <w:rsid w:val="005A5AE7"/>
    <w:rsid w:val="005A5AF9"/>
    <w:rsid w:val="005A5E91"/>
    <w:rsid w:val="005A69E1"/>
    <w:rsid w:val="005B0BD7"/>
    <w:rsid w:val="005B1DC8"/>
    <w:rsid w:val="005B35AA"/>
    <w:rsid w:val="005B430A"/>
    <w:rsid w:val="005B46ED"/>
    <w:rsid w:val="005B525A"/>
    <w:rsid w:val="005B785D"/>
    <w:rsid w:val="005C1FF0"/>
    <w:rsid w:val="005C4CC0"/>
    <w:rsid w:val="005C5FDE"/>
    <w:rsid w:val="005C6B8B"/>
    <w:rsid w:val="005C70EF"/>
    <w:rsid w:val="005C7302"/>
    <w:rsid w:val="005D16E4"/>
    <w:rsid w:val="005D295D"/>
    <w:rsid w:val="005D2E98"/>
    <w:rsid w:val="005D3177"/>
    <w:rsid w:val="005D389A"/>
    <w:rsid w:val="005D4C6E"/>
    <w:rsid w:val="005D5297"/>
    <w:rsid w:val="005E20A1"/>
    <w:rsid w:val="005E4514"/>
    <w:rsid w:val="005E4BDC"/>
    <w:rsid w:val="005E4BE3"/>
    <w:rsid w:val="005E561A"/>
    <w:rsid w:val="005E5C5E"/>
    <w:rsid w:val="005E62F5"/>
    <w:rsid w:val="005E738D"/>
    <w:rsid w:val="005F1E1D"/>
    <w:rsid w:val="005F235D"/>
    <w:rsid w:val="005F2A45"/>
    <w:rsid w:val="005F3600"/>
    <w:rsid w:val="005F6F1F"/>
    <w:rsid w:val="0060037B"/>
    <w:rsid w:val="00600C82"/>
    <w:rsid w:val="006018B9"/>
    <w:rsid w:val="00604483"/>
    <w:rsid w:val="006044C5"/>
    <w:rsid w:val="00604A09"/>
    <w:rsid w:val="006052FF"/>
    <w:rsid w:val="00605839"/>
    <w:rsid w:val="00605F68"/>
    <w:rsid w:val="00606BF6"/>
    <w:rsid w:val="006072EB"/>
    <w:rsid w:val="00610D2A"/>
    <w:rsid w:val="00611CC9"/>
    <w:rsid w:val="006140A7"/>
    <w:rsid w:val="0061679C"/>
    <w:rsid w:val="00620CDB"/>
    <w:rsid w:val="00620EDE"/>
    <w:rsid w:val="00621E7B"/>
    <w:rsid w:val="00623056"/>
    <w:rsid w:val="0062347B"/>
    <w:rsid w:val="00624086"/>
    <w:rsid w:val="006259A9"/>
    <w:rsid w:val="00626A66"/>
    <w:rsid w:val="00630386"/>
    <w:rsid w:val="006329AF"/>
    <w:rsid w:val="00634039"/>
    <w:rsid w:val="006346E8"/>
    <w:rsid w:val="0063625E"/>
    <w:rsid w:val="0063633B"/>
    <w:rsid w:val="0063721E"/>
    <w:rsid w:val="00637E73"/>
    <w:rsid w:val="0064371C"/>
    <w:rsid w:val="0064770D"/>
    <w:rsid w:val="00650A24"/>
    <w:rsid w:val="00651237"/>
    <w:rsid w:val="0065155F"/>
    <w:rsid w:val="006519F5"/>
    <w:rsid w:val="006521A1"/>
    <w:rsid w:val="00654019"/>
    <w:rsid w:val="0065447D"/>
    <w:rsid w:val="006567B6"/>
    <w:rsid w:val="006615D2"/>
    <w:rsid w:val="006620C1"/>
    <w:rsid w:val="006640AD"/>
    <w:rsid w:val="00664EFC"/>
    <w:rsid w:val="006663D1"/>
    <w:rsid w:val="00667125"/>
    <w:rsid w:val="00671EA1"/>
    <w:rsid w:val="0067285A"/>
    <w:rsid w:val="0067413F"/>
    <w:rsid w:val="006748FB"/>
    <w:rsid w:val="00675459"/>
    <w:rsid w:val="006764D5"/>
    <w:rsid w:val="00677917"/>
    <w:rsid w:val="00680800"/>
    <w:rsid w:val="00682012"/>
    <w:rsid w:val="00683607"/>
    <w:rsid w:val="00684403"/>
    <w:rsid w:val="00687B96"/>
    <w:rsid w:val="006974C7"/>
    <w:rsid w:val="006A2CCD"/>
    <w:rsid w:val="006A338D"/>
    <w:rsid w:val="006A4C51"/>
    <w:rsid w:val="006A5907"/>
    <w:rsid w:val="006A78D3"/>
    <w:rsid w:val="006B10DA"/>
    <w:rsid w:val="006B265E"/>
    <w:rsid w:val="006B4EA9"/>
    <w:rsid w:val="006B517D"/>
    <w:rsid w:val="006B571E"/>
    <w:rsid w:val="006B597E"/>
    <w:rsid w:val="006C266C"/>
    <w:rsid w:val="006D29C0"/>
    <w:rsid w:val="006D2E22"/>
    <w:rsid w:val="006D315C"/>
    <w:rsid w:val="006D3E29"/>
    <w:rsid w:val="006D47BA"/>
    <w:rsid w:val="006D49F9"/>
    <w:rsid w:val="006E31DC"/>
    <w:rsid w:val="006E336E"/>
    <w:rsid w:val="006E7440"/>
    <w:rsid w:val="006F015C"/>
    <w:rsid w:val="006F1175"/>
    <w:rsid w:val="006F1D63"/>
    <w:rsid w:val="006F236A"/>
    <w:rsid w:val="006F3AD5"/>
    <w:rsid w:val="007009E2"/>
    <w:rsid w:val="00701724"/>
    <w:rsid w:val="0070389D"/>
    <w:rsid w:val="0070415C"/>
    <w:rsid w:val="007060A4"/>
    <w:rsid w:val="007061A9"/>
    <w:rsid w:val="007110D4"/>
    <w:rsid w:val="007139AB"/>
    <w:rsid w:val="00714F4F"/>
    <w:rsid w:val="007153AB"/>
    <w:rsid w:val="00715D31"/>
    <w:rsid w:val="00717117"/>
    <w:rsid w:val="0072251D"/>
    <w:rsid w:val="00722579"/>
    <w:rsid w:val="00722722"/>
    <w:rsid w:val="00724285"/>
    <w:rsid w:val="00725764"/>
    <w:rsid w:val="00725C48"/>
    <w:rsid w:val="00727577"/>
    <w:rsid w:val="0072773F"/>
    <w:rsid w:val="00727EE6"/>
    <w:rsid w:val="007328B2"/>
    <w:rsid w:val="00732ADA"/>
    <w:rsid w:val="007419F9"/>
    <w:rsid w:val="007423AF"/>
    <w:rsid w:val="007425AC"/>
    <w:rsid w:val="00742DE7"/>
    <w:rsid w:val="00745E24"/>
    <w:rsid w:val="00747F79"/>
    <w:rsid w:val="007507B8"/>
    <w:rsid w:val="00751684"/>
    <w:rsid w:val="0075538C"/>
    <w:rsid w:val="00755CF0"/>
    <w:rsid w:val="007602D4"/>
    <w:rsid w:val="00760D84"/>
    <w:rsid w:val="00761347"/>
    <w:rsid w:val="0076243A"/>
    <w:rsid w:val="007636C0"/>
    <w:rsid w:val="00763E4A"/>
    <w:rsid w:val="00765929"/>
    <w:rsid w:val="00766757"/>
    <w:rsid w:val="007673A2"/>
    <w:rsid w:val="007706E9"/>
    <w:rsid w:val="00772492"/>
    <w:rsid w:val="00772DCD"/>
    <w:rsid w:val="0077383F"/>
    <w:rsid w:val="00777754"/>
    <w:rsid w:val="00780F6A"/>
    <w:rsid w:val="007820CD"/>
    <w:rsid w:val="00782475"/>
    <w:rsid w:val="007842F7"/>
    <w:rsid w:val="0078589A"/>
    <w:rsid w:val="00786344"/>
    <w:rsid w:val="00787562"/>
    <w:rsid w:val="00791692"/>
    <w:rsid w:val="00791EA2"/>
    <w:rsid w:val="007933FE"/>
    <w:rsid w:val="00793A66"/>
    <w:rsid w:val="00793E09"/>
    <w:rsid w:val="0079402F"/>
    <w:rsid w:val="0079517B"/>
    <w:rsid w:val="00795A00"/>
    <w:rsid w:val="007A2E0A"/>
    <w:rsid w:val="007A4D12"/>
    <w:rsid w:val="007A70AB"/>
    <w:rsid w:val="007A7D24"/>
    <w:rsid w:val="007B0E15"/>
    <w:rsid w:val="007B1488"/>
    <w:rsid w:val="007B17BA"/>
    <w:rsid w:val="007B366F"/>
    <w:rsid w:val="007B4878"/>
    <w:rsid w:val="007B595B"/>
    <w:rsid w:val="007B7D02"/>
    <w:rsid w:val="007C1150"/>
    <w:rsid w:val="007C373C"/>
    <w:rsid w:val="007C3950"/>
    <w:rsid w:val="007C4E33"/>
    <w:rsid w:val="007C5657"/>
    <w:rsid w:val="007C7CA7"/>
    <w:rsid w:val="007D07A7"/>
    <w:rsid w:val="007D22D3"/>
    <w:rsid w:val="007D365E"/>
    <w:rsid w:val="007D382D"/>
    <w:rsid w:val="007D6459"/>
    <w:rsid w:val="007D65D1"/>
    <w:rsid w:val="007D7BD5"/>
    <w:rsid w:val="007E0C91"/>
    <w:rsid w:val="007E0E66"/>
    <w:rsid w:val="007E12C5"/>
    <w:rsid w:val="007E24D3"/>
    <w:rsid w:val="007E264E"/>
    <w:rsid w:val="007E39CA"/>
    <w:rsid w:val="007E3D60"/>
    <w:rsid w:val="007E447D"/>
    <w:rsid w:val="007E5606"/>
    <w:rsid w:val="007E63F0"/>
    <w:rsid w:val="007E752E"/>
    <w:rsid w:val="007F0CD6"/>
    <w:rsid w:val="007F1E22"/>
    <w:rsid w:val="007F1EE1"/>
    <w:rsid w:val="007F27FA"/>
    <w:rsid w:val="007F2DD2"/>
    <w:rsid w:val="007F3DFD"/>
    <w:rsid w:val="007F4433"/>
    <w:rsid w:val="007F4946"/>
    <w:rsid w:val="007F5F4E"/>
    <w:rsid w:val="007F62BC"/>
    <w:rsid w:val="007F7491"/>
    <w:rsid w:val="007F758A"/>
    <w:rsid w:val="00801EFE"/>
    <w:rsid w:val="008059EA"/>
    <w:rsid w:val="00807617"/>
    <w:rsid w:val="00813110"/>
    <w:rsid w:val="008214C0"/>
    <w:rsid w:val="00823E49"/>
    <w:rsid w:val="008260B0"/>
    <w:rsid w:val="00826415"/>
    <w:rsid w:val="00826CA2"/>
    <w:rsid w:val="008275E3"/>
    <w:rsid w:val="0083253A"/>
    <w:rsid w:val="00832C8D"/>
    <w:rsid w:val="00833AD0"/>
    <w:rsid w:val="008345D6"/>
    <w:rsid w:val="0084044D"/>
    <w:rsid w:val="00846B77"/>
    <w:rsid w:val="00847173"/>
    <w:rsid w:val="008534CA"/>
    <w:rsid w:val="008535DD"/>
    <w:rsid w:val="008540CF"/>
    <w:rsid w:val="00854BAF"/>
    <w:rsid w:val="00855D74"/>
    <w:rsid w:val="008565E3"/>
    <w:rsid w:val="00857513"/>
    <w:rsid w:val="00861573"/>
    <w:rsid w:val="00861700"/>
    <w:rsid w:val="0086175C"/>
    <w:rsid w:val="008621C7"/>
    <w:rsid w:val="00862617"/>
    <w:rsid w:val="0086262F"/>
    <w:rsid w:val="00865464"/>
    <w:rsid w:val="00867181"/>
    <w:rsid w:val="00872949"/>
    <w:rsid w:val="00872AB8"/>
    <w:rsid w:val="00875A97"/>
    <w:rsid w:val="008771DF"/>
    <w:rsid w:val="00881100"/>
    <w:rsid w:val="008812EE"/>
    <w:rsid w:val="00881904"/>
    <w:rsid w:val="00881F92"/>
    <w:rsid w:val="00882590"/>
    <w:rsid w:val="00882C5B"/>
    <w:rsid w:val="00886172"/>
    <w:rsid w:val="00886286"/>
    <w:rsid w:val="00887CFD"/>
    <w:rsid w:val="00890BF6"/>
    <w:rsid w:val="00890ECD"/>
    <w:rsid w:val="00892BCC"/>
    <w:rsid w:val="00893900"/>
    <w:rsid w:val="00894ED7"/>
    <w:rsid w:val="00895CC4"/>
    <w:rsid w:val="00895E6A"/>
    <w:rsid w:val="008A016A"/>
    <w:rsid w:val="008A0F6A"/>
    <w:rsid w:val="008A37C3"/>
    <w:rsid w:val="008A4F73"/>
    <w:rsid w:val="008A69CC"/>
    <w:rsid w:val="008A71DB"/>
    <w:rsid w:val="008B0B9D"/>
    <w:rsid w:val="008B20B6"/>
    <w:rsid w:val="008B39D4"/>
    <w:rsid w:val="008B3BD3"/>
    <w:rsid w:val="008B450A"/>
    <w:rsid w:val="008C0B07"/>
    <w:rsid w:val="008C1506"/>
    <w:rsid w:val="008C2192"/>
    <w:rsid w:val="008C2A41"/>
    <w:rsid w:val="008C6AB7"/>
    <w:rsid w:val="008C6E55"/>
    <w:rsid w:val="008C7A2C"/>
    <w:rsid w:val="008D0399"/>
    <w:rsid w:val="008D03DF"/>
    <w:rsid w:val="008D04EB"/>
    <w:rsid w:val="008D2B24"/>
    <w:rsid w:val="008D2FBB"/>
    <w:rsid w:val="008D31B3"/>
    <w:rsid w:val="008D448D"/>
    <w:rsid w:val="008D574D"/>
    <w:rsid w:val="008E68E1"/>
    <w:rsid w:val="008F0D85"/>
    <w:rsid w:val="008F0FC7"/>
    <w:rsid w:val="008F1D4F"/>
    <w:rsid w:val="008F2865"/>
    <w:rsid w:val="008F3269"/>
    <w:rsid w:val="008F3C1F"/>
    <w:rsid w:val="008F46E2"/>
    <w:rsid w:val="008F51F0"/>
    <w:rsid w:val="008F77D5"/>
    <w:rsid w:val="008F79DC"/>
    <w:rsid w:val="0090003A"/>
    <w:rsid w:val="009007C6"/>
    <w:rsid w:val="009008B1"/>
    <w:rsid w:val="009008D5"/>
    <w:rsid w:val="00900D52"/>
    <w:rsid w:val="00902835"/>
    <w:rsid w:val="00902ECD"/>
    <w:rsid w:val="009057D2"/>
    <w:rsid w:val="00905F37"/>
    <w:rsid w:val="0090683D"/>
    <w:rsid w:val="00906A22"/>
    <w:rsid w:val="00907853"/>
    <w:rsid w:val="0091058E"/>
    <w:rsid w:val="00912304"/>
    <w:rsid w:val="00912355"/>
    <w:rsid w:val="00913E3C"/>
    <w:rsid w:val="00915453"/>
    <w:rsid w:val="009163BC"/>
    <w:rsid w:val="00920858"/>
    <w:rsid w:val="00923A3D"/>
    <w:rsid w:val="009247B5"/>
    <w:rsid w:val="00926BD2"/>
    <w:rsid w:val="009279B5"/>
    <w:rsid w:val="00927D57"/>
    <w:rsid w:val="00930DC2"/>
    <w:rsid w:val="00931EF8"/>
    <w:rsid w:val="009324BD"/>
    <w:rsid w:val="00934E2D"/>
    <w:rsid w:val="00935850"/>
    <w:rsid w:val="00935FBF"/>
    <w:rsid w:val="00936371"/>
    <w:rsid w:val="0094205D"/>
    <w:rsid w:val="009424E6"/>
    <w:rsid w:val="0094294D"/>
    <w:rsid w:val="009432BA"/>
    <w:rsid w:val="00943904"/>
    <w:rsid w:val="009462BB"/>
    <w:rsid w:val="00947677"/>
    <w:rsid w:val="00947EA2"/>
    <w:rsid w:val="0095041B"/>
    <w:rsid w:val="00952708"/>
    <w:rsid w:val="00954A2E"/>
    <w:rsid w:val="00957753"/>
    <w:rsid w:val="00961C17"/>
    <w:rsid w:val="00962254"/>
    <w:rsid w:val="009626CD"/>
    <w:rsid w:val="009662D6"/>
    <w:rsid w:val="00970003"/>
    <w:rsid w:val="00970BBA"/>
    <w:rsid w:val="009731D3"/>
    <w:rsid w:val="00973C8C"/>
    <w:rsid w:val="00973D8B"/>
    <w:rsid w:val="00974882"/>
    <w:rsid w:val="009760D6"/>
    <w:rsid w:val="009760D7"/>
    <w:rsid w:val="00984636"/>
    <w:rsid w:val="0098658E"/>
    <w:rsid w:val="00986E6D"/>
    <w:rsid w:val="00987669"/>
    <w:rsid w:val="00987B4A"/>
    <w:rsid w:val="00990A9A"/>
    <w:rsid w:val="00990C50"/>
    <w:rsid w:val="0099176B"/>
    <w:rsid w:val="00991913"/>
    <w:rsid w:val="00992723"/>
    <w:rsid w:val="009942C2"/>
    <w:rsid w:val="0099469D"/>
    <w:rsid w:val="00994E0F"/>
    <w:rsid w:val="00995A00"/>
    <w:rsid w:val="009966B1"/>
    <w:rsid w:val="00996F09"/>
    <w:rsid w:val="009A3506"/>
    <w:rsid w:val="009A4B7F"/>
    <w:rsid w:val="009A68EF"/>
    <w:rsid w:val="009A6FAE"/>
    <w:rsid w:val="009B1049"/>
    <w:rsid w:val="009B2CAA"/>
    <w:rsid w:val="009B4369"/>
    <w:rsid w:val="009C2DF1"/>
    <w:rsid w:val="009C4EA2"/>
    <w:rsid w:val="009C64DC"/>
    <w:rsid w:val="009C67F8"/>
    <w:rsid w:val="009D0AAB"/>
    <w:rsid w:val="009D16F4"/>
    <w:rsid w:val="009D243C"/>
    <w:rsid w:val="009D3FA5"/>
    <w:rsid w:val="009D47F0"/>
    <w:rsid w:val="009E1A37"/>
    <w:rsid w:val="009E3409"/>
    <w:rsid w:val="009E63DA"/>
    <w:rsid w:val="009E646C"/>
    <w:rsid w:val="009F0FC6"/>
    <w:rsid w:val="009F26D3"/>
    <w:rsid w:val="009F393E"/>
    <w:rsid w:val="00A00783"/>
    <w:rsid w:val="00A00849"/>
    <w:rsid w:val="00A0156E"/>
    <w:rsid w:val="00A022C1"/>
    <w:rsid w:val="00A03930"/>
    <w:rsid w:val="00A03A01"/>
    <w:rsid w:val="00A04F56"/>
    <w:rsid w:val="00A057D5"/>
    <w:rsid w:val="00A063B2"/>
    <w:rsid w:val="00A11ECC"/>
    <w:rsid w:val="00A1251E"/>
    <w:rsid w:val="00A12D3C"/>
    <w:rsid w:val="00A13396"/>
    <w:rsid w:val="00A134A4"/>
    <w:rsid w:val="00A16C32"/>
    <w:rsid w:val="00A20E8C"/>
    <w:rsid w:val="00A20F70"/>
    <w:rsid w:val="00A21434"/>
    <w:rsid w:val="00A220AD"/>
    <w:rsid w:val="00A2361A"/>
    <w:rsid w:val="00A23628"/>
    <w:rsid w:val="00A24206"/>
    <w:rsid w:val="00A249E6"/>
    <w:rsid w:val="00A24FD6"/>
    <w:rsid w:val="00A25DB7"/>
    <w:rsid w:val="00A311B7"/>
    <w:rsid w:val="00A31DC3"/>
    <w:rsid w:val="00A31EBF"/>
    <w:rsid w:val="00A3231A"/>
    <w:rsid w:val="00A32E7F"/>
    <w:rsid w:val="00A333AE"/>
    <w:rsid w:val="00A347D0"/>
    <w:rsid w:val="00A36293"/>
    <w:rsid w:val="00A40660"/>
    <w:rsid w:val="00A41C8B"/>
    <w:rsid w:val="00A428E2"/>
    <w:rsid w:val="00A428F0"/>
    <w:rsid w:val="00A43DC1"/>
    <w:rsid w:val="00A44BEB"/>
    <w:rsid w:val="00A46562"/>
    <w:rsid w:val="00A50D8A"/>
    <w:rsid w:val="00A52F56"/>
    <w:rsid w:val="00A530BB"/>
    <w:rsid w:val="00A53E44"/>
    <w:rsid w:val="00A5402F"/>
    <w:rsid w:val="00A5475D"/>
    <w:rsid w:val="00A549D3"/>
    <w:rsid w:val="00A5607C"/>
    <w:rsid w:val="00A5626B"/>
    <w:rsid w:val="00A56DF2"/>
    <w:rsid w:val="00A61016"/>
    <w:rsid w:val="00A610A1"/>
    <w:rsid w:val="00A620B7"/>
    <w:rsid w:val="00A62154"/>
    <w:rsid w:val="00A6243E"/>
    <w:rsid w:val="00A62533"/>
    <w:rsid w:val="00A63491"/>
    <w:rsid w:val="00A63B23"/>
    <w:rsid w:val="00A63C1D"/>
    <w:rsid w:val="00A6613B"/>
    <w:rsid w:val="00A6700C"/>
    <w:rsid w:val="00A67895"/>
    <w:rsid w:val="00A701BE"/>
    <w:rsid w:val="00A72386"/>
    <w:rsid w:val="00A72E00"/>
    <w:rsid w:val="00A730C4"/>
    <w:rsid w:val="00A7370E"/>
    <w:rsid w:val="00A7467C"/>
    <w:rsid w:val="00A7567F"/>
    <w:rsid w:val="00A75B9D"/>
    <w:rsid w:val="00A81B4A"/>
    <w:rsid w:val="00A83B68"/>
    <w:rsid w:val="00A87957"/>
    <w:rsid w:val="00A87E39"/>
    <w:rsid w:val="00A9191C"/>
    <w:rsid w:val="00A94054"/>
    <w:rsid w:val="00A9419F"/>
    <w:rsid w:val="00A9656F"/>
    <w:rsid w:val="00A9686A"/>
    <w:rsid w:val="00A9712A"/>
    <w:rsid w:val="00A9794A"/>
    <w:rsid w:val="00AA04F1"/>
    <w:rsid w:val="00AA0A60"/>
    <w:rsid w:val="00AA2ACE"/>
    <w:rsid w:val="00AA2F95"/>
    <w:rsid w:val="00AA3CB1"/>
    <w:rsid w:val="00AA5EBB"/>
    <w:rsid w:val="00AA7993"/>
    <w:rsid w:val="00AB02CC"/>
    <w:rsid w:val="00AB13AF"/>
    <w:rsid w:val="00AB1B5F"/>
    <w:rsid w:val="00AB279E"/>
    <w:rsid w:val="00AB5746"/>
    <w:rsid w:val="00AB6BFC"/>
    <w:rsid w:val="00AC3CED"/>
    <w:rsid w:val="00AC3FFD"/>
    <w:rsid w:val="00AC62D0"/>
    <w:rsid w:val="00AC7DC0"/>
    <w:rsid w:val="00AD0BB1"/>
    <w:rsid w:val="00AE200B"/>
    <w:rsid w:val="00AE2870"/>
    <w:rsid w:val="00AE2B9A"/>
    <w:rsid w:val="00AE2D57"/>
    <w:rsid w:val="00AE3A40"/>
    <w:rsid w:val="00AE4A23"/>
    <w:rsid w:val="00AE57C7"/>
    <w:rsid w:val="00AE700A"/>
    <w:rsid w:val="00AF0B29"/>
    <w:rsid w:val="00AF0C66"/>
    <w:rsid w:val="00AF248E"/>
    <w:rsid w:val="00AF348A"/>
    <w:rsid w:val="00AF5863"/>
    <w:rsid w:val="00AF5F0E"/>
    <w:rsid w:val="00AF685C"/>
    <w:rsid w:val="00AF7878"/>
    <w:rsid w:val="00B00EA2"/>
    <w:rsid w:val="00B01715"/>
    <w:rsid w:val="00B035EC"/>
    <w:rsid w:val="00B03757"/>
    <w:rsid w:val="00B03E97"/>
    <w:rsid w:val="00B04A4B"/>
    <w:rsid w:val="00B0678A"/>
    <w:rsid w:val="00B10349"/>
    <w:rsid w:val="00B1106C"/>
    <w:rsid w:val="00B15ED5"/>
    <w:rsid w:val="00B16A31"/>
    <w:rsid w:val="00B16F1A"/>
    <w:rsid w:val="00B20898"/>
    <w:rsid w:val="00B20BEA"/>
    <w:rsid w:val="00B216BF"/>
    <w:rsid w:val="00B22EB2"/>
    <w:rsid w:val="00B244D5"/>
    <w:rsid w:val="00B27A02"/>
    <w:rsid w:val="00B3003E"/>
    <w:rsid w:val="00B3017E"/>
    <w:rsid w:val="00B30B50"/>
    <w:rsid w:val="00B310D0"/>
    <w:rsid w:val="00B332B2"/>
    <w:rsid w:val="00B34832"/>
    <w:rsid w:val="00B35B29"/>
    <w:rsid w:val="00B36743"/>
    <w:rsid w:val="00B40C2D"/>
    <w:rsid w:val="00B4369B"/>
    <w:rsid w:val="00B44C3F"/>
    <w:rsid w:val="00B458CF"/>
    <w:rsid w:val="00B46471"/>
    <w:rsid w:val="00B46F25"/>
    <w:rsid w:val="00B50BCC"/>
    <w:rsid w:val="00B51518"/>
    <w:rsid w:val="00B54624"/>
    <w:rsid w:val="00B55733"/>
    <w:rsid w:val="00B55C1A"/>
    <w:rsid w:val="00B56934"/>
    <w:rsid w:val="00B610D6"/>
    <w:rsid w:val="00B61AAE"/>
    <w:rsid w:val="00B61EB8"/>
    <w:rsid w:val="00B65FE2"/>
    <w:rsid w:val="00B74637"/>
    <w:rsid w:val="00B7728E"/>
    <w:rsid w:val="00B82195"/>
    <w:rsid w:val="00B8397D"/>
    <w:rsid w:val="00B85240"/>
    <w:rsid w:val="00B859C3"/>
    <w:rsid w:val="00B86966"/>
    <w:rsid w:val="00B87880"/>
    <w:rsid w:val="00B87C35"/>
    <w:rsid w:val="00B90542"/>
    <w:rsid w:val="00B90CBE"/>
    <w:rsid w:val="00B91400"/>
    <w:rsid w:val="00B91CC9"/>
    <w:rsid w:val="00B92A35"/>
    <w:rsid w:val="00B932DC"/>
    <w:rsid w:val="00B94C46"/>
    <w:rsid w:val="00B94DB7"/>
    <w:rsid w:val="00B97CAD"/>
    <w:rsid w:val="00BA1910"/>
    <w:rsid w:val="00BA5C7B"/>
    <w:rsid w:val="00BA684E"/>
    <w:rsid w:val="00BA6A6B"/>
    <w:rsid w:val="00BA7D06"/>
    <w:rsid w:val="00BB13FB"/>
    <w:rsid w:val="00BB1FBA"/>
    <w:rsid w:val="00BB30E8"/>
    <w:rsid w:val="00BB4316"/>
    <w:rsid w:val="00BC1A01"/>
    <w:rsid w:val="00BC2F16"/>
    <w:rsid w:val="00BC3FAD"/>
    <w:rsid w:val="00BC4087"/>
    <w:rsid w:val="00BC4BE7"/>
    <w:rsid w:val="00BC5AA0"/>
    <w:rsid w:val="00BC71F4"/>
    <w:rsid w:val="00BD1022"/>
    <w:rsid w:val="00BD761B"/>
    <w:rsid w:val="00BE0190"/>
    <w:rsid w:val="00BE08B3"/>
    <w:rsid w:val="00BE1026"/>
    <w:rsid w:val="00BE3A22"/>
    <w:rsid w:val="00BE7A6C"/>
    <w:rsid w:val="00BE7BE4"/>
    <w:rsid w:val="00BF312A"/>
    <w:rsid w:val="00BF40B9"/>
    <w:rsid w:val="00BF5E6F"/>
    <w:rsid w:val="00C033E8"/>
    <w:rsid w:val="00C03463"/>
    <w:rsid w:val="00C0475A"/>
    <w:rsid w:val="00C1020E"/>
    <w:rsid w:val="00C10977"/>
    <w:rsid w:val="00C10B2D"/>
    <w:rsid w:val="00C11F5A"/>
    <w:rsid w:val="00C12B68"/>
    <w:rsid w:val="00C1447C"/>
    <w:rsid w:val="00C146EC"/>
    <w:rsid w:val="00C15FB9"/>
    <w:rsid w:val="00C16AC7"/>
    <w:rsid w:val="00C175CB"/>
    <w:rsid w:val="00C20388"/>
    <w:rsid w:val="00C20FEA"/>
    <w:rsid w:val="00C21693"/>
    <w:rsid w:val="00C2447C"/>
    <w:rsid w:val="00C25576"/>
    <w:rsid w:val="00C26FD8"/>
    <w:rsid w:val="00C309E5"/>
    <w:rsid w:val="00C31266"/>
    <w:rsid w:val="00C31CC5"/>
    <w:rsid w:val="00C33113"/>
    <w:rsid w:val="00C331CC"/>
    <w:rsid w:val="00C34103"/>
    <w:rsid w:val="00C361A8"/>
    <w:rsid w:val="00C36B05"/>
    <w:rsid w:val="00C37B23"/>
    <w:rsid w:val="00C404F7"/>
    <w:rsid w:val="00C40F4B"/>
    <w:rsid w:val="00C43250"/>
    <w:rsid w:val="00C43833"/>
    <w:rsid w:val="00C443F2"/>
    <w:rsid w:val="00C44414"/>
    <w:rsid w:val="00C444DE"/>
    <w:rsid w:val="00C44502"/>
    <w:rsid w:val="00C47665"/>
    <w:rsid w:val="00C51611"/>
    <w:rsid w:val="00C548E7"/>
    <w:rsid w:val="00C56B8F"/>
    <w:rsid w:val="00C608B7"/>
    <w:rsid w:val="00C631CB"/>
    <w:rsid w:val="00C63C72"/>
    <w:rsid w:val="00C63FBC"/>
    <w:rsid w:val="00C667CD"/>
    <w:rsid w:val="00C66E94"/>
    <w:rsid w:val="00C67261"/>
    <w:rsid w:val="00C67916"/>
    <w:rsid w:val="00C70FA4"/>
    <w:rsid w:val="00C738E0"/>
    <w:rsid w:val="00C755C5"/>
    <w:rsid w:val="00C8187E"/>
    <w:rsid w:val="00C82501"/>
    <w:rsid w:val="00C8304F"/>
    <w:rsid w:val="00C8327E"/>
    <w:rsid w:val="00C83DD7"/>
    <w:rsid w:val="00C83DDB"/>
    <w:rsid w:val="00C84CA8"/>
    <w:rsid w:val="00C86B5B"/>
    <w:rsid w:val="00C94237"/>
    <w:rsid w:val="00C955D2"/>
    <w:rsid w:val="00C967A9"/>
    <w:rsid w:val="00C97D33"/>
    <w:rsid w:val="00CA24A0"/>
    <w:rsid w:val="00CB0DD9"/>
    <w:rsid w:val="00CB1412"/>
    <w:rsid w:val="00CB39E2"/>
    <w:rsid w:val="00CB490D"/>
    <w:rsid w:val="00CB5D0B"/>
    <w:rsid w:val="00CB6862"/>
    <w:rsid w:val="00CC0586"/>
    <w:rsid w:val="00CC1F4A"/>
    <w:rsid w:val="00CC3E0F"/>
    <w:rsid w:val="00CC4301"/>
    <w:rsid w:val="00CC52B8"/>
    <w:rsid w:val="00CC6D59"/>
    <w:rsid w:val="00CD000D"/>
    <w:rsid w:val="00CD0317"/>
    <w:rsid w:val="00CD0E6F"/>
    <w:rsid w:val="00CD177B"/>
    <w:rsid w:val="00CD1F7A"/>
    <w:rsid w:val="00CD2C2A"/>
    <w:rsid w:val="00CD4D83"/>
    <w:rsid w:val="00CD5977"/>
    <w:rsid w:val="00CD61D0"/>
    <w:rsid w:val="00CD7639"/>
    <w:rsid w:val="00CD772B"/>
    <w:rsid w:val="00CE0916"/>
    <w:rsid w:val="00CE1D44"/>
    <w:rsid w:val="00CE2AA0"/>
    <w:rsid w:val="00CE3BC1"/>
    <w:rsid w:val="00CE400C"/>
    <w:rsid w:val="00CE4495"/>
    <w:rsid w:val="00CE575E"/>
    <w:rsid w:val="00CE6DFE"/>
    <w:rsid w:val="00CF3CDE"/>
    <w:rsid w:val="00CF4CD8"/>
    <w:rsid w:val="00CF5E74"/>
    <w:rsid w:val="00CF77DC"/>
    <w:rsid w:val="00D004ED"/>
    <w:rsid w:val="00D00B97"/>
    <w:rsid w:val="00D036C2"/>
    <w:rsid w:val="00D04C8C"/>
    <w:rsid w:val="00D069DF"/>
    <w:rsid w:val="00D07234"/>
    <w:rsid w:val="00D07A64"/>
    <w:rsid w:val="00D10854"/>
    <w:rsid w:val="00D112E1"/>
    <w:rsid w:val="00D11FBA"/>
    <w:rsid w:val="00D1255A"/>
    <w:rsid w:val="00D1281D"/>
    <w:rsid w:val="00D163B6"/>
    <w:rsid w:val="00D20B7E"/>
    <w:rsid w:val="00D22F90"/>
    <w:rsid w:val="00D230FE"/>
    <w:rsid w:val="00D24681"/>
    <w:rsid w:val="00D24A67"/>
    <w:rsid w:val="00D26031"/>
    <w:rsid w:val="00D273DA"/>
    <w:rsid w:val="00D27EC2"/>
    <w:rsid w:val="00D30FE0"/>
    <w:rsid w:val="00D32F8C"/>
    <w:rsid w:val="00D33D42"/>
    <w:rsid w:val="00D40CB6"/>
    <w:rsid w:val="00D40E15"/>
    <w:rsid w:val="00D41228"/>
    <w:rsid w:val="00D433E8"/>
    <w:rsid w:val="00D43E36"/>
    <w:rsid w:val="00D43EBD"/>
    <w:rsid w:val="00D464FD"/>
    <w:rsid w:val="00D50408"/>
    <w:rsid w:val="00D523C8"/>
    <w:rsid w:val="00D52986"/>
    <w:rsid w:val="00D52BF6"/>
    <w:rsid w:val="00D530A6"/>
    <w:rsid w:val="00D530A9"/>
    <w:rsid w:val="00D54ACF"/>
    <w:rsid w:val="00D57203"/>
    <w:rsid w:val="00D5795B"/>
    <w:rsid w:val="00D57A36"/>
    <w:rsid w:val="00D6012B"/>
    <w:rsid w:val="00D6146F"/>
    <w:rsid w:val="00D627C8"/>
    <w:rsid w:val="00D6624B"/>
    <w:rsid w:val="00D66BE8"/>
    <w:rsid w:val="00D66FC1"/>
    <w:rsid w:val="00D7170B"/>
    <w:rsid w:val="00D71922"/>
    <w:rsid w:val="00D735FE"/>
    <w:rsid w:val="00D73F2A"/>
    <w:rsid w:val="00D76BB3"/>
    <w:rsid w:val="00D82D8A"/>
    <w:rsid w:val="00D830B3"/>
    <w:rsid w:val="00D83701"/>
    <w:rsid w:val="00D83979"/>
    <w:rsid w:val="00D84C33"/>
    <w:rsid w:val="00D8562C"/>
    <w:rsid w:val="00D8618C"/>
    <w:rsid w:val="00D86E38"/>
    <w:rsid w:val="00D9288F"/>
    <w:rsid w:val="00D937F1"/>
    <w:rsid w:val="00D95CBF"/>
    <w:rsid w:val="00D95E4B"/>
    <w:rsid w:val="00D96191"/>
    <w:rsid w:val="00D9696D"/>
    <w:rsid w:val="00D96ED0"/>
    <w:rsid w:val="00DA012D"/>
    <w:rsid w:val="00DA0F84"/>
    <w:rsid w:val="00DA1DA8"/>
    <w:rsid w:val="00DA37EC"/>
    <w:rsid w:val="00DA3A96"/>
    <w:rsid w:val="00DA42A6"/>
    <w:rsid w:val="00DA44A9"/>
    <w:rsid w:val="00DA53EB"/>
    <w:rsid w:val="00DA654A"/>
    <w:rsid w:val="00DA7434"/>
    <w:rsid w:val="00DB0A14"/>
    <w:rsid w:val="00DB20A4"/>
    <w:rsid w:val="00DB409B"/>
    <w:rsid w:val="00DB4145"/>
    <w:rsid w:val="00DB4DB4"/>
    <w:rsid w:val="00DB591B"/>
    <w:rsid w:val="00DB66AD"/>
    <w:rsid w:val="00DB7D92"/>
    <w:rsid w:val="00DC256F"/>
    <w:rsid w:val="00DC2AFE"/>
    <w:rsid w:val="00DC2E83"/>
    <w:rsid w:val="00DC309D"/>
    <w:rsid w:val="00DC373A"/>
    <w:rsid w:val="00DC3E24"/>
    <w:rsid w:val="00DC45F9"/>
    <w:rsid w:val="00DC76D7"/>
    <w:rsid w:val="00DD0E7B"/>
    <w:rsid w:val="00DD5131"/>
    <w:rsid w:val="00DD5521"/>
    <w:rsid w:val="00DE06F5"/>
    <w:rsid w:val="00DE0E08"/>
    <w:rsid w:val="00DE2F34"/>
    <w:rsid w:val="00DE4A9A"/>
    <w:rsid w:val="00DE55EC"/>
    <w:rsid w:val="00DE66A0"/>
    <w:rsid w:val="00DE763C"/>
    <w:rsid w:val="00DF09D0"/>
    <w:rsid w:val="00DF2781"/>
    <w:rsid w:val="00DF41DB"/>
    <w:rsid w:val="00DF4AE5"/>
    <w:rsid w:val="00DF4D52"/>
    <w:rsid w:val="00DF4F4D"/>
    <w:rsid w:val="00DF6988"/>
    <w:rsid w:val="00DF7D10"/>
    <w:rsid w:val="00E01A44"/>
    <w:rsid w:val="00E02554"/>
    <w:rsid w:val="00E0308C"/>
    <w:rsid w:val="00E057F7"/>
    <w:rsid w:val="00E06444"/>
    <w:rsid w:val="00E06CA6"/>
    <w:rsid w:val="00E10137"/>
    <w:rsid w:val="00E15E40"/>
    <w:rsid w:val="00E17903"/>
    <w:rsid w:val="00E17AE1"/>
    <w:rsid w:val="00E22905"/>
    <w:rsid w:val="00E22FF2"/>
    <w:rsid w:val="00E232D4"/>
    <w:rsid w:val="00E237D7"/>
    <w:rsid w:val="00E238A4"/>
    <w:rsid w:val="00E249BC"/>
    <w:rsid w:val="00E268A6"/>
    <w:rsid w:val="00E278C0"/>
    <w:rsid w:val="00E27F46"/>
    <w:rsid w:val="00E311C7"/>
    <w:rsid w:val="00E31722"/>
    <w:rsid w:val="00E345F8"/>
    <w:rsid w:val="00E35488"/>
    <w:rsid w:val="00E36976"/>
    <w:rsid w:val="00E412E8"/>
    <w:rsid w:val="00E41430"/>
    <w:rsid w:val="00E417BB"/>
    <w:rsid w:val="00E43E40"/>
    <w:rsid w:val="00E46405"/>
    <w:rsid w:val="00E50D25"/>
    <w:rsid w:val="00E53C40"/>
    <w:rsid w:val="00E54FFF"/>
    <w:rsid w:val="00E5618D"/>
    <w:rsid w:val="00E56794"/>
    <w:rsid w:val="00E56B97"/>
    <w:rsid w:val="00E5779B"/>
    <w:rsid w:val="00E57D05"/>
    <w:rsid w:val="00E60E35"/>
    <w:rsid w:val="00E61878"/>
    <w:rsid w:val="00E62C00"/>
    <w:rsid w:val="00E62EA8"/>
    <w:rsid w:val="00E66015"/>
    <w:rsid w:val="00E701C5"/>
    <w:rsid w:val="00E706C0"/>
    <w:rsid w:val="00E709A5"/>
    <w:rsid w:val="00E715F4"/>
    <w:rsid w:val="00E75188"/>
    <w:rsid w:val="00E7618B"/>
    <w:rsid w:val="00E768EA"/>
    <w:rsid w:val="00E7708E"/>
    <w:rsid w:val="00E808BE"/>
    <w:rsid w:val="00E813AC"/>
    <w:rsid w:val="00E8733E"/>
    <w:rsid w:val="00E87E19"/>
    <w:rsid w:val="00E92575"/>
    <w:rsid w:val="00E9288C"/>
    <w:rsid w:val="00E97F51"/>
    <w:rsid w:val="00EA035A"/>
    <w:rsid w:val="00EA1701"/>
    <w:rsid w:val="00EA3309"/>
    <w:rsid w:val="00EA62EF"/>
    <w:rsid w:val="00EA632D"/>
    <w:rsid w:val="00EA78BE"/>
    <w:rsid w:val="00EA7F8A"/>
    <w:rsid w:val="00EB029B"/>
    <w:rsid w:val="00EB03F0"/>
    <w:rsid w:val="00EB214D"/>
    <w:rsid w:val="00EB2AB0"/>
    <w:rsid w:val="00EB314D"/>
    <w:rsid w:val="00EB3C03"/>
    <w:rsid w:val="00EB4FD0"/>
    <w:rsid w:val="00EB5E8D"/>
    <w:rsid w:val="00EB6402"/>
    <w:rsid w:val="00EB7627"/>
    <w:rsid w:val="00EC05C6"/>
    <w:rsid w:val="00EC28F4"/>
    <w:rsid w:val="00EC5393"/>
    <w:rsid w:val="00EC543B"/>
    <w:rsid w:val="00ED140B"/>
    <w:rsid w:val="00ED406B"/>
    <w:rsid w:val="00ED5EE2"/>
    <w:rsid w:val="00EE01FD"/>
    <w:rsid w:val="00EE2191"/>
    <w:rsid w:val="00EE6471"/>
    <w:rsid w:val="00EE73D4"/>
    <w:rsid w:val="00EF1ED3"/>
    <w:rsid w:val="00EF3DB4"/>
    <w:rsid w:val="00EF605C"/>
    <w:rsid w:val="00EF6F7C"/>
    <w:rsid w:val="00EF7AD7"/>
    <w:rsid w:val="00EF7B1E"/>
    <w:rsid w:val="00F002D3"/>
    <w:rsid w:val="00F077FB"/>
    <w:rsid w:val="00F07DF1"/>
    <w:rsid w:val="00F12585"/>
    <w:rsid w:val="00F12CDF"/>
    <w:rsid w:val="00F1480C"/>
    <w:rsid w:val="00F15993"/>
    <w:rsid w:val="00F160A2"/>
    <w:rsid w:val="00F21BA7"/>
    <w:rsid w:val="00F22B14"/>
    <w:rsid w:val="00F23524"/>
    <w:rsid w:val="00F24E59"/>
    <w:rsid w:val="00F25034"/>
    <w:rsid w:val="00F27037"/>
    <w:rsid w:val="00F27C51"/>
    <w:rsid w:val="00F30B50"/>
    <w:rsid w:val="00F366B3"/>
    <w:rsid w:val="00F40039"/>
    <w:rsid w:val="00F40612"/>
    <w:rsid w:val="00F40B8D"/>
    <w:rsid w:val="00F4245F"/>
    <w:rsid w:val="00F42652"/>
    <w:rsid w:val="00F44227"/>
    <w:rsid w:val="00F44833"/>
    <w:rsid w:val="00F44C6F"/>
    <w:rsid w:val="00F4549D"/>
    <w:rsid w:val="00F45C08"/>
    <w:rsid w:val="00F47171"/>
    <w:rsid w:val="00F47E43"/>
    <w:rsid w:val="00F525BF"/>
    <w:rsid w:val="00F610C4"/>
    <w:rsid w:val="00F635FB"/>
    <w:rsid w:val="00F644CE"/>
    <w:rsid w:val="00F64E94"/>
    <w:rsid w:val="00F65288"/>
    <w:rsid w:val="00F65A21"/>
    <w:rsid w:val="00F6764E"/>
    <w:rsid w:val="00F67CF2"/>
    <w:rsid w:val="00F718CB"/>
    <w:rsid w:val="00F722D3"/>
    <w:rsid w:val="00F7267B"/>
    <w:rsid w:val="00F72A3F"/>
    <w:rsid w:val="00F7409D"/>
    <w:rsid w:val="00F7482B"/>
    <w:rsid w:val="00F77BB5"/>
    <w:rsid w:val="00F77BDD"/>
    <w:rsid w:val="00F800FD"/>
    <w:rsid w:val="00F80131"/>
    <w:rsid w:val="00F810E4"/>
    <w:rsid w:val="00F82270"/>
    <w:rsid w:val="00F85A5E"/>
    <w:rsid w:val="00F85E4E"/>
    <w:rsid w:val="00F86D0C"/>
    <w:rsid w:val="00F8713B"/>
    <w:rsid w:val="00F872BA"/>
    <w:rsid w:val="00F87BCE"/>
    <w:rsid w:val="00F87D09"/>
    <w:rsid w:val="00F9058D"/>
    <w:rsid w:val="00F94F9C"/>
    <w:rsid w:val="00F953BB"/>
    <w:rsid w:val="00F95BB7"/>
    <w:rsid w:val="00F97BD3"/>
    <w:rsid w:val="00FA0E17"/>
    <w:rsid w:val="00FA2405"/>
    <w:rsid w:val="00FA4D3A"/>
    <w:rsid w:val="00FA58CE"/>
    <w:rsid w:val="00FA6CDD"/>
    <w:rsid w:val="00FA7649"/>
    <w:rsid w:val="00FA7FA1"/>
    <w:rsid w:val="00FB1B21"/>
    <w:rsid w:val="00FB4358"/>
    <w:rsid w:val="00FB4FD6"/>
    <w:rsid w:val="00FB5D7A"/>
    <w:rsid w:val="00FB6811"/>
    <w:rsid w:val="00FB7AAE"/>
    <w:rsid w:val="00FC0241"/>
    <w:rsid w:val="00FC1381"/>
    <w:rsid w:val="00FC368B"/>
    <w:rsid w:val="00FC43B3"/>
    <w:rsid w:val="00FC648A"/>
    <w:rsid w:val="00FD117F"/>
    <w:rsid w:val="00FD11D6"/>
    <w:rsid w:val="00FD1456"/>
    <w:rsid w:val="00FD19E9"/>
    <w:rsid w:val="00FD2476"/>
    <w:rsid w:val="00FD2754"/>
    <w:rsid w:val="00FD551A"/>
    <w:rsid w:val="00FD55F4"/>
    <w:rsid w:val="00FD56F2"/>
    <w:rsid w:val="00FD7CD5"/>
    <w:rsid w:val="00FE0088"/>
    <w:rsid w:val="00FE0F04"/>
    <w:rsid w:val="00FE1CCB"/>
    <w:rsid w:val="00FE2D78"/>
    <w:rsid w:val="00FE3CE2"/>
    <w:rsid w:val="00FE4C58"/>
    <w:rsid w:val="00FE672D"/>
    <w:rsid w:val="00FE69FA"/>
    <w:rsid w:val="00FE701F"/>
    <w:rsid w:val="00FE7B07"/>
    <w:rsid w:val="00FF069F"/>
    <w:rsid w:val="00FF1C9F"/>
    <w:rsid w:val="00FF2108"/>
    <w:rsid w:val="00FF2437"/>
    <w:rsid w:val="00FF2FC6"/>
    <w:rsid w:val="00FF2FEE"/>
    <w:rsid w:val="00FF5D4C"/>
    <w:rsid w:val="00FF6869"/>
    <w:rsid w:val="00FF7BF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E73"/>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B92A35"/>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B92A35"/>
    <w:rPr>
      <w:rFonts w:ascii="Century" w:hAnsi="Century"/>
      <w:noProof/>
      <w:sz w:val="20"/>
      <w:lang w:val="en-GB"/>
    </w:rPr>
  </w:style>
  <w:style w:type="paragraph" w:customStyle="1" w:styleId="EndNoteBibliography">
    <w:name w:val="EndNote Bibliography"/>
    <w:basedOn w:val="Normal"/>
    <w:link w:val="EndNoteBibliography0"/>
    <w:rsid w:val="00B92A35"/>
    <w:rPr>
      <w:rFonts w:ascii="Century" w:hAnsi="Century"/>
      <w:noProof/>
      <w:sz w:val="20"/>
    </w:rPr>
  </w:style>
  <w:style w:type="character" w:customStyle="1" w:styleId="EndNoteBibliography0">
    <w:name w:val="EndNote Bibliography (文字)"/>
    <w:basedOn w:val="DefaultParagraphFont"/>
    <w:link w:val="EndNoteBibliography"/>
    <w:rsid w:val="00B92A35"/>
    <w:rPr>
      <w:rFonts w:ascii="Century" w:hAnsi="Century"/>
      <w:noProof/>
      <w:sz w:val="20"/>
      <w:lang w:val="en-GB"/>
    </w:rPr>
  </w:style>
  <w:style w:type="paragraph" w:styleId="BalloonText">
    <w:name w:val="Balloon Text"/>
    <w:basedOn w:val="Normal"/>
    <w:link w:val="BalloonTextChar"/>
    <w:uiPriority w:val="99"/>
    <w:semiHidden/>
    <w:unhideWhenUsed/>
    <w:rsid w:val="00137F1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37F1F"/>
    <w:rPr>
      <w:rFonts w:asciiTheme="majorHAnsi" w:eastAsiaTheme="majorEastAsia" w:hAnsiTheme="majorHAnsi" w:cstheme="majorBidi"/>
      <w:sz w:val="18"/>
      <w:szCs w:val="18"/>
      <w:lang w:val="en-GB"/>
    </w:rPr>
  </w:style>
  <w:style w:type="paragraph" w:styleId="Header">
    <w:name w:val="header"/>
    <w:basedOn w:val="Normal"/>
    <w:link w:val="HeaderChar"/>
    <w:uiPriority w:val="99"/>
    <w:unhideWhenUsed/>
    <w:rsid w:val="0009378D"/>
    <w:pPr>
      <w:tabs>
        <w:tab w:val="center" w:pos="4252"/>
        <w:tab w:val="right" w:pos="8504"/>
      </w:tabs>
    </w:pPr>
  </w:style>
  <w:style w:type="character" w:customStyle="1" w:styleId="HeaderChar">
    <w:name w:val="Header Char"/>
    <w:basedOn w:val="DefaultParagraphFont"/>
    <w:link w:val="Header"/>
    <w:uiPriority w:val="99"/>
    <w:rsid w:val="0009378D"/>
    <w:rPr>
      <w:lang w:val="en-GB"/>
    </w:rPr>
  </w:style>
  <w:style w:type="paragraph" w:styleId="Footer">
    <w:name w:val="footer"/>
    <w:basedOn w:val="Normal"/>
    <w:link w:val="FooterChar"/>
    <w:uiPriority w:val="99"/>
    <w:unhideWhenUsed/>
    <w:rsid w:val="0009378D"/>
    <w:pPr>
      <w:tabs>
        <w:tab w:val="center" w:pos="4252"/>
        <w:tab w:val="right" w:pos="8504"/>
      </w:tabs>
    </w:pPr>
  </w:style>
  <w:style w:type="character" w:customStyle="1" w:styleId="FooterChar">
    <w:name w:val="Footer Char"/>
    <w:basedOn w:val="DefaultParagraphFont"/>
    <w:link w:val="Footer"/>
    <w:uiPriority w:val="99"/>
    <w:rsid w:val="0009378D"/>
    <w:rPr>
      <w:lang w:val="en-GB"/>
    </w:rPr>
  </w:style>
</w:styles>
</file>

<file path=word/webSettings.xml><?xml version="1.0" encoding="utf-8"?>
<w:webSettings xmlns:r="http://schemas.openxmlformats.org/officeDocument/2006/relationships" xmlns:w="http://schemas.openxmlformats.org/wordprocessingml/2006/main">
  <w:divs>
    <w:div w:id="36032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2184</Words>
  <Characters>12452</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4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io Aoyamna</dc:creator>
  <cp:lastModifiedBy>0008478</cp:lastModifiedBy>
  <cp:revision>8</cp:revision>
  <dcterms:created xsi:type="dcterms:W3CDTF">2018-09-28T03:46:00Z</dcterms:created>
  <dcterms:modified xsi:type="dcterms:W3CDTF">2018-10-04T09:46:00Z</dcterms:modified>
</cp:coreProperties>
</file>